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3"/>
        <w:tblpPr w:leftFromText="180" w:rightFromText="180" w:horzAnchor="margin" w:tblpXSpec="center" w:tblpY="-1080"/>
        <w:tblW w:w="5000" w:type="pct"/>
        <w:tblLayout w:type="fixed"/>
        <w:tblLook w:val="04A0" w:firstRow="1" w:lastRow="0" w:firstColumn="1" w:lastColumn="0" w:noHBand="0" w:noVBand="1"/>
      </w:tblPr>
      <w:tblGrid>
        <w:gridCol w:w="1821"/>
        <w:gridCol w:w="3764"/>
        <w:gridCol w:w="2118"/>
        <w:gridCol w:w="3125"/>
        <w:gridCol w:w="3122"/>
      </w:tblGrid>
      <w:tr w:rsidR="003A384A" w:rsidRPr="007A614E" w14:paraId="6094E72F" w14:textId="55E29427" w:rsidTr="30E53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hideMark/>
          </w:tcPr>
          <w:p w14:paraId="70610C2C" w14:textId="77777777" w:rsidR="003A384A" w:rsidRPr="00D14973" w:rsidRDefault="003A384A" w:rsidP="00C54470">
            <w:pPr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Variant</w:t>
            </w:r>
          </w:p>
        </w:tc>
        <w:tc>
          <w:tcPr>
            <w:tcW w:w="1349" w:type="pct"/>
            <w:noWrap/>
            <w:hideMark/>
          </w:tcPr>
          <w:p w14:paraId="561CF2FD" w14:textId="77777777" w:rsidR="003A384A" w:rsidRPr="00D14973" w:rsidRDefault="003A384A" w:rsidP="00C54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Genomic location</w:t>
            </w:r>
          </w:p>
        </w:tc>
        <w:tc>
          <w:tcPr>
            <w:tcW w:w="759" w:type="pct"/>
            <w:noWrap/>
            <w:hideMark/>
          </w:tcPr>
          <w:p w14:paraId="2FA2A941" w14:textId="77777777" w:rsidR="003A384A" w:rsidRPr="00D14973" w:rsidRDefault="003A384A" w:rsidP="00C54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1120" w:type="pct"/>
            <w:noWrap/>
            <w:hideMark/>
          </w:tcPr>
          <w:p w14:paraId="0E43F82F" w14:textId="77777777" w:rsidR="003A384A" w:rsidRPr="00D14973" w:rsidRDefault="003A384A" w:rsidP="00C54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Applied Criteria</w:t>
            </w:r>
          </w:p>
        </w:tc>
        <w:tc>
          <w:tcPr>
            <w:tcW w:w="1119" w:type="pct"/>
          </w:tcPr>
          <w:p w14:paraId="705A6CF0" w14:textId="75B9CDC9" w:rsidR="003A384A" w:rsidRPr="00D14973" w:rsidRDefault="008140E9" w:rsidP="00C54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Patients</w:t>
            </w:r>
            <w:r w:rsidR="00964CE1" w:rsidRPr="00D14973">
              <w:rPr>
                <w:color w:val="000000" w:themeColor="text1"/>
                <w:sz w:val="22"/>
                <w:szCs w:val="22"/>
              </w:rPr>
              <w:t xml:space="preserve"> with variant</w:t>
            </w:r>
          </w:p>
        </w:tc>
      </w:tr>
      <w:tr w:rsidR="003A384A" w:rsidRPr="007A614E" w14:paraId="4B25B4F5" w14:textId="1E7EACDE" w:rsidTr="30E5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hideMark/>
          </w:tcPr>
          <w:p w14:paraId="1B60A6AE" w14:textId="77777777" w:rsidR="003A384A" w:rsidRPr="005C6F89" w:rsidRDefault="003A384A" w:rsidP="00C5447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.-47+2T&gt;C</w:t>
            </w:r>
          </w:p>
        </w:tc>
        <w:tc>
          <w:tcPr>
            <w:tcW w:w="1349" w:type="pct"/>
            <w:noWrap/>
            <w:hideMark/>
          </w:tcPr>
          <w:p w14:paraId="65E71B47" w14:textId="72240B9B" w:rsidR="003A384A" w:rsidRPr="005C6F89" w:rsidRDefault="00C92DEF" w:rsidP="00C54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</w:t>
            </w:r>
            <w:r w:rsidR="003A384A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hr22:17700244A&gt;G</w:t>
            </w:r>
          </w:p>
        </w:tc>
        <w:tc>
          <w:tcPr>
            <w:tcW w:w="759" w:type="pct"/>
            <w:noWrap/>
            <w:hideMark/>
          </w:tcPr>
          <w:p w14:paraId="6E0E6A3A" w14:textId="77777777" w:rsidR="003A384A" w:rsidRPr="005C6F89" w:rsidRDefault="003A384A" w:rsidP="00C54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20" w:type="pct"/>
            <w:noWrap/>
            <w:hideMark/>
          </w:tcPr>
          <w:p w14:paraId="3A0E2171" w14:textId="02E6EE22" w:rsidR="003A384A" w:rsidRPr="005C6F89" w:rsidRDefault="003A384A" w:rsidP="00C54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PVS1, </w:t>
            </w:r>
            <w:r w:rsidR="0079073E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PS3, </w:t>
            </w: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M2, PM3</w:t>
            </w:r>
          </w:p>
        </w:tc>
        <w:tc>
          <w:tcPr>
            <w:tcW w:w="1119" w:type="pct"/>
          </w:tcPr>
          <w:p w14:paraId="7CBA8175" w14:textId="76CFCD4A" w:rsidR="003A384A" w:rsidRPr="005C6F89" w:rsidRDefault="00A3613C" w:rsidP="00C54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15*, 16*, 17*</w:t>
            </w:r>
          </w:p>
        </w:tc>
      </w:tr>
      <w:tr w:rsidR="003A384A" w:rsidRPr="007A614E" w14:paraId="29133450" w14:textId="71FA4451" w:rsidTr="30E53E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hideMark/>
          </w:tcPr>
          <w:p w14:paraId="009BEABB" w14:textId="5BB519C3" w:rsidR="003A384A" w:rsidRPr="005C6F89" w:rsidRDefault="003A384A" w:rsidP="00C5447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M</w:t>
            </w:r>
            <w:r w:rsidR="00677916">
              <w:rPr>
                <w:rFonts w:ascii="Times" w:hAnsi="Times"/>
                <w:color w:val="000000" w:themeColor="text1"/>
                <w:sz w:val="22"/>
                <w:szCs w:val="22"/>
              </w:rPr>
              <w:t>et</w:t>
            </w: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1T</w:t>
            </w:r>
            <w:r w:rsidR="005E59E5">
              <w:rPr>
                <w:rFonts w:ascii="Times" w:hAnsi="Times"/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1349" w:type="pct"/>
            <w:noWrap/>
            <w:hideMark/>
          </w:tcPr>
          <w:p w14:paraId="7888C599" w14:textId="6BDE3B4F" w:rsidR="003A384A" w:rsidRPr="005C6F89" w:rsidRDefault="00C92DEF" w:rsidP="00C54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</w:t>
            </w:r>
            <w:r w:rsidR="003A384A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hr22:17690566A&gt;G</w:t>
            </w:r>
          </w:p>
        </w:tc>
        <w:tc>
          <w:tcPr>
            <w:tcW w:w="759" w:type="pct"/>
            <w:noWrap/>
            <w:hideMark/>
          </w:tcPr>
          <w:p w14:paraId="32116B3B" w14:textId="528DA501" w:rsidR="003A384A" w:rsidRPr="005C6F89" w:rsidRDefault="007649D4" w:rsidP="00C54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 w:cs="Arial"/>
                <w:color w:val="000000"/>
              </w:rPr>
              <w:t>P</w:t>
            </w:r>
          </w:p>
        </w:tc>
        <w:tc>
          <w:tcPr>
            <w:tcW w:w="1120" w:type="pct"/>
            <w:noWrap/>
            <w:hideMark/>
          </w:tcPr>
          <w:p w14:paraId="614B83FC" w14:textId="6C0BA682" w:rsidR="003A384A" w:rsidRPr="005C6F89" w:rsidRDefault="003A384A" w:rsidP="00C54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PVS1, </w:t>
            </w:r>
            <w:r w:rsidR="007649D4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PS3, </w:t>
            </w: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M2</w:t>
            </w:r>
            <w:r w:rsidR="0079073E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19" w:type="pct"/>
          </w:tcPr>
          <w:p w14:paraId="291BBC81" w14:textId="14B26848" w:rsidR="003A384A" w:rsidRPr="005C6F89" w:rsidRDefault="00BE09E9" w:rsidP="00C54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0 </w:t>
            </w:r>
          </w:p>
        </w:tc>
      </w:tr>
      <w:tr w:rsidR="00891496" w:rsidRPr="007A614E" w14:paraId="58F88305" w14:textId="77777777" w:rsidTr="30E5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110A02A7" w14:textId="5BB8273F" w:rsidR="00891496" w:rsidRPr="005C6F89" w:rsidRDefault="005E59E5" w:rsidP="0089149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Arg</w:t>
            </w:r>
            <w:r w:rsidR="00891496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34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Trp</w:t>
            </w:r>
          </w:p>
        </w:tc>
        <w:tc>
          <w:tcPr>
            <w:tcW w:w="1349" w:type="pct"/>
            <w:noWrap/>
          </w:tcPr>
          <w:p w14:paraId="48148A19" w14:textId="1E02EBD0" w:rsidR="00891496" w:rsidRPr="005C6F89" w:rsidRDefault="00891496" w:rsidP="00891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90468G&gt;A</w:t>
            </w:r>
          </w:p>
        </w:tc>
        <w:tc>
          <w:tcPr>
            <w:tcW w:w="759" w:type="pct"/>
            <w:noWrap/>
          </w:tcPr>
          <w:p w14:paraId="5702BB38" w14:textId="711D5DA8" w:rsidR="00891496" w:rsidRPr="005C6F89" w:rsidRDefault="00891496" w:rsidP="00891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</w:rPr>
            </w:pPr>
            <w:r w:rsidRPr="005C6F89">
              <w:rPr>
                <w:rFonts w:ascii="Times" w:hAnsi="Times" w:cs="Arial"/>
                <w:color w:val="000000"/>
              </w:rPr>
              <w:t>P</w:t>
            </w:r>
          </w:p>
        </w:tc>
        <w:tc>
          <w:tcPr>
            <w:tcW w:w="1120" w:type="pct"/>
            <w:noWrap/>
          </w:tcPr>
          <w:p w14:paraId="1ED540E4" w14:textId="0E9EE0BC" w:rsidR="00891496" w:rsidRPr="005C6F89" w:rsidRDefault="00891496" w:rsidP="00891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PS3, PM2, PM3, PP1, PP2 </w:t>
            </w:r>
          </w:p>
        </w:tc>
        <w:tc>
          <w:tcPr>
            <w:tcW w:w="1119" w:type="pct"/>
          </w:tcPr>
          <w:p w14:paraId="762733BB" w14:textId="00203297" w:rsidR="00891496" w:rsidRPr="005C6F89" w:rsidRDefault="00891496" w:rsidP="008914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3, 34 </w:t>
            </w:r>
          </w:p>
        </w:tc>
      </w:tr>
      <w:tr w:rsidR="003A384A" w:rsidRPr="007A614E" w14:paraId="747FE5E6" w14:textId="6E3E3A3B" w:rsidTr="30E53E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hideMark/>
          </w:tcPr>
          <w:p w14:paraId="60CAABC4" w14:textId="2CF2EBB3" w:rsidR="003A384A" w:rsidRPr="005C6F89" w:rsidRDefault="003A384A" w:rsidP="00C5447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I</w:t>
            </w:r>
            <w:r w:rsidR="005E59E5">
              <w:rPr>
                <w:rFonts w:ascii="Times" w:hAnsi="Times"/>
                <w:color w:val="000000" w:themeColor="text1"/>
                <w:sz w:val="22"/>
                <w:szCs w:val="22"/>
              </w:rPr>
              <w:t>le</w:t>
            </w: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93T</w:t>
            </w:r>
            <w:r w:rsidR="005E59E5">
              <w:rPr>
                <w:rFonts w:ascii="Times" w:hAnsi="Times"/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1349" w:type="pct"/>
            <w:noWrap/>
            <w:hideMark/>
          </w:tcPr>
          <w:p w14:paraId="5A2C5BB6" w14:textId="77777777" w:rsidR="003A384A" w:rsidRPr="005C6F89" w:rsidRDefault="003A384A" w:rsidP="00C54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90290A&gt;G</w:t>
            </w:r>
          </w:p>
        </w:tc>
        <w:tc>
          <w:tcPr>
            <w:tcW w:w="759" w:type="pct"/>
            <w:noWrap/>
            <w:hideMark/>
          </w:tcPr>
          <w:p w14:paraId="72C74954" w14:textId="1F0007C2" w:rsidR="003A384A" w:rsidRPr="005C6F89" w:rsidRDefault="00215BC2" w:rsidP="00C54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 w:cs="Arial"/>
                <w:color w:val="000000"/>
              </w:rPr>
              <w:t>LP</w:t>
            </w:r>
          </w:p>
        </w:tc>
        <w:tc>
          <w:tcPr>
            <w:tcW w:w="1120" w:type="pct"/>
            <w:noWrap/>
            <w:hideMark/>
          </w:tcPr>
          <w:p w14:paraId="62551127" w14:textId="19AC61E9" w:rsidR="003A384A" w:rsidRPr="005C6F89" w:rsidRDefault="00862D19" w:rsidP="00C54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PS3, </w:t>
            </w:r>
            <w:r w:rsidR="003A384A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M2, PM3, PP3</w:t>
            </w:r>
          </w:p>
        </w:tc>
        <w:tc>
          <w:tcPr>
            <w:tcW w:w="1119" w:type="pct"/>
          </w:tcPr>
          <w:p w14:paraId="644CE4C4" w14:textId="264DE0B6" w:rsidR="003A384A" w:rsidRPr="005C6F89" w:rsidRDefault="00BE09E9" w:rsidP="00C54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20</w:t>
            </w:r>
          </w:p>
        </w:tc>
      </w:tr>
      <w:tr w:rsidR="003A384A" w:rsidRPr="007A614E" w14:paraId="242270D2" w14:textId="3148EBD3" w:rsidTr="30E5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hideMark/>
          </w:tcPr>
          <w:p w14:paraId="2E422C64" w14:textId="5C732970" w:rsidR="003A384A" w:rsidRPr="005C6F89" w:rsidRDefault="003A384A" w:rsidP="00C5447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G</w:t>
            </w:r>
            <w:r w:rsidR="00E77619">
              <w:rPr>
                <w:rFonts w:ascii="Times" w:hAnsi="Times"/>
                <w:color w:val="000000" w:themeColor="text1"/>
                <w:sz w:val="22"/>
                <w:szCs w:val="22"/>
              </w:rPr>
              <w:t>ly</w:t>
            </w: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47A</w:t>
            </w:r>
            <w:r w:rsidR="00E77619">
              <w:rPr>
                <w:rFonts w:ascii="Times" w:hAnsi="Times"/>
                <w:color w:val="000000" w:themeColor="text1"/>
                <w:sz w:val="22"/>
                <w:szCs w:val="22"/>
              </w:rPr>
              <w:t>la</w:t>
            </w:r>
          </w:p>
        </w:tc>
        <w:tc>
          <w:tcPr>
            <w:tcW w:w="1349" w:type="pct"/>
            <w:noWrap/>
            <w:hideMark/>
          </w:tcPr>
          <w:p w14:paraId="3BADC14F" w14:textId="77777777" w:rsidR="003A384A" w:rsidRPr="005C6F89" w:rsidRDefault="003A384A" w:rsidP="00C54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90429C&gt;T</w:t>
            </w:r>
          </w:p>
        </w:tc>
        <w:tc>
          <w:tcPr>
            <w:tcW w:w="759" w:type="pct"/>
            <w:noWrap/>
            <w:hideMark/>
          </w:tcPr>
          <w:p w14:paraId="13DDCA65" w14:textId="77777777" w:rsidR="003A384A" w:rsidRPr="005C6F89" w:rsidRDefault="003A384A" w:rsidP="00C54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20" w:type="pct"/>
            <w:noWrap/>
            <w:hideMark/>
          </w:tcPr>
          <w:p w14:paraId="3EAA3E3D" w14:textId="4472D3CB" w:rsidR="003A384A" w:rsidRPr="005C6F89" w:rsidRDefault="002277A4" w:rsidP="00C54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 w:cs="Arial"/>
                <w:color w:val="000000"/>
              </w:rPr>
              <w:t xml:space="preserve">PS3, </w:t>
            </w:r>
            <w:r w:rsidR="004858A3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M2</w:t>
            </w:r>
            <w:r w:rsidR="00E90477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, PM3, PM5</w:t>
            </w:r>
            <w:r w:rsidR="003C7364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, PP1, PP4</w:t>
            </w:r>
          </w:p>
        </w:tc>
        <w:tc>
          <w:tcPr>
            <w:tcW w:w="1119" w:type="pct"/>
          </w:tcPr>
          <w:p w14:paraId="558BC2BC" w14:textId="2F0B8117" w:rsidR="003A384A" w:rsidRPr="005C6F89" w:rsidRDefault="005C1A20" w:rsidP="00C54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21</w:t>
            </w:r>
            <w:r w:rsidR="00000932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+, </w:t>
            </w:r>
            <w:r w:rsidR="006B48D8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22</w:t>
            </w:r>
            <w:r w:rsidR="00F84DA2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, 32</w:t>
            </w:r>
            <w:r w:rsidR="00F50249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, 37, </w:t>
            </w:r>
            <w:r w:rsidR="009A57DD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47, </w:t>
            </w:r>
            <w:r w:rsidR="00C40C6B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48</w:t>
            </w:r>
          </w:p>
        </w:tc>
      </w:tr>
      <w:tr w:rsidR="007529D9" w:rsidRPr="007A614E" w14:paraId="442C4F6B" w14:textId="77777777" w:rsidTr="30E53E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20E686EB" w14:textId="4B62C4F3" w:rsidR="007529D9" w:rsidRPr="005C6F89" w:rsidRDefault="007529D9" w:rsidP="007529D9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G</w:t>
            </w:r>
            <w:r w:rsidR="00E77619">
              <w:rPr>
                <w:rFonts w:ascii="Times" w:hAnsi="Times"/>
                <w:color w:val="000000" w:themeColor="text1"/>
                <w:sz w:val="22"/>
                <w:szCs w:val="22"/>
              </w:rPr>
              <w:t>ly</w:t>
            </w: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47</w:t>
            </w:r>
            <w:r w:rsidR="00E77619">
              <w:rPr>
                <w:rFonts w:ascii="Times" w:hAnsi="Times"/>
                <w:color w:val="000000" w:themeColor="text1"/>
                <w:sz w:val="22"/>
                <w:szCs w:val="22"/>
              </w:rPr>
              <w:t>Arg</w:t>
            </w:r>
          </w:p>
        </w:tc>
        <w:tc>
          <w:tcPr>
            <w:tcW w:w="1349" w:type="pct"/>
            <w:noWrap/>
          </w:tcPr>
          <w:p w14:paraId="46D2AAD4" w14:textId="2E682EBD" w:rsidR="007529D9" w:rsidRPr="005C6F89" w:rsidRDefault="007529D9" w:rsidP="00752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90429C&gt;T</w:t>
            </w:r>
          </w:p>
        </w:tc>
        <w:tc>
          <w:tcPr>
            <w:tcW w:w="759" w:type="pct"/>
            <w:noWrap/>
          </w:tcPr>
          <w:p w14:paraId="1AF06F78" w14:textId="6DD5DE27" w:rsidR="007529D9" w:rsidRPr="005C6F89" w:rsidRDefault="007529D9" w:rsidP="00752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20" w:type="pct"/>
            <w:noWrap/>
          </w:tcPr>
          <w:p w14:paraId="14F10A04" w14:textId="40B861AC" w:rsidR="007529D9" w:rsidRPr="005C6F89" w:rsidRDefault="007529D9" w:rsidP="00752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S3, PP1, PM5</w:t>
            </w:r>
          </w:p>
        </w:tc>
        <w:tc>
          <w:tcPr>
            <w:tcW w:w="1119" w:type="pct"/>
          </w:tcPr>
          <w:p w14:paraId="7E19F080" w14:textId="7C87E5B6" w:rsidR="007529D9" w:rsidRPr="005C6F89" w:rsidRDefault="007529D9" w:rsidP="00752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1+ 8, 9, 13, 19+, 24*, 25*, 43+, 49+, 52+</w:t>
            </w:r>
          </w:p>
        </w:tc>
      </w:tr>
      <w:tr w:rsidR="00EF4458" w:rsidRPr="007A614E" w14:paraId="7E765A27" w14:textId="77777777" w:rsidTr="30E5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38A86F06" w14:textId="1A232475" w:rsidR="00EF4458" w:rsidRPr="005C6F89" w:rsidRDefault="00EF4458" w:rsidP="00EF445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G</w:t>
            </w:r>
            <w:r w:rsidR="00E77619">
              <w:rPr>
                <w:rFonts w:ascii="Times" w:hAnsi="Times"/>
                <w:color w:val="000000" w:themeColor="text1"/>
                <w:sz w:val="22"/>
                <w:szCs w:val="22"/>
              </w:rPr>
              <w:t>ly</w:t>
            </w: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47</w:t>
            </w:r>
            <w:r w:rsidR="00E77619">
              <w:rPr>
                <w:rFonts w:ascii="Times" w:hAnsi="Times"/>
                <w:color w:val="000000" w:themeColor="text1"/>
                <w:sz w:val="22"/>
                <w:szCs w:val="22"/>
              </w:rPr>
              <w:t>Trp</w:t>
            </w:r>
          </w:p>
        </w:tc>
        <w:tc>
          <w:tcPr>
            <w:tcW w:w="1349" w:type="pct"/>
            <w:noWrap/>
          </w:tcPr>
          <w:p w14:paraId="30B80682" w14:textId="644D7E19" w:rsidR="00EF4458" w:rsidRPr="005C6F89" w:rsidRDefault="00EF4458" w:rsidP="00EF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chr22:17690429C&gt;A</w:t>
            </w:r>
          </w:p>
        </w:tc>
        <w:tc>
          <w:tcPr>
            <w:tcW w:w="759" w:type="pct"/>
            <w:noWrap/>
          </w:tcPr>
          <w:p w14:paraId="1EDE6E17" w14:textId="0BEB82E4" w:rsidR="00EF4458" w:rsidRPr="005C6F89" w:rsidRDefault="00EF4458" w:rsidP="00EF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 w:cs="Arial"/>
                <w:color w:val="000000"/>
              </w:rPr>
              <w:t>P</w:t>
            </w: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120" w:type="pct"/>
            <w:noWrap/>
          </w:tcPr>
          <w:p w14:paraId="5632190F" w14:textId="65091754" w:rsidR="00EF4458" w:rsidRPr="005C6F89" w:rsidRDefault="00EF4458" w:rsidP="00EF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PS3, PM1, PM2, PM5, PP3, PP5</w:t>
            </w:r>
          </w:p>
        </w:tc>
        <w:tc>
          <w:tcPr>
            <w:tcW w:w="1119" w:type="pct"/>
          </w:tcPr>
          <w:p w14:paraId="5AF830D6" w14:textId="28D0DBB1" w:rsidR="00EF4458" w:rsidRPr="005C6F89" w:rsidRDefault="00EF4458" w:rsidP="00EF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 xml:space="preserve">4*, 5*, </w:t>
            </w:r>
          </w:p>
        </w:tc>
      </w:tr>
      <w:tr w:rsidR="00677916" w:rsidRPr="007A614E" w14:paraId="7BFD40F4" w14:textId="358A18E5" w:rsidTr="008914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584EE6C7" w14:textId="5E3276EE" w:rsidR="00EF4458" w:rsidRPr="005C6F89" w:rsidRDefault="00E77619" w:rsidP="00EF445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Arg</w:t>
            </w:r>
            <w:r w:rsidR="00EF4458"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49fs</w:t>
            </w:r>
          </w:p>
        </w:tc>
        <w:tc>
          <w:tcPr>
            <w:tcW w:w="1349" w:type="pct"/>
            <w:noWrap/>
          </w:tcPr>
          <w:p w14:paraId="65F84CDD" w14:textId="17D8F732" w:rsidR="00EF4458" w:rsidRPr="005C6F89" w:rsidRDefault="00EF4458" w:rsidP="00EF4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chr22:17209534-17209540</w:t>
            </w:r>
          </w:p>
        </w:tc>
        <w:tc>
          <w:tcPr>
            <w:tcW w:w="759" w:type="pct"/>
            <w:noWrap/>
          </w:tcPr>
          <w:p w14:paraId="01A99BB2" w14:textId="798FEC7D" w:rsidR="00EF4458" w:rsidRPr="005C6F89" w:rsidRDefault="00EF4458" w:rsidP="00EF4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20" w:type="pct"/>
            <w:noWrap/>
          </w:tcPr>
          <w:p w14:paraId="62C6B43C" w14:textId="21706183" w:rsidR="00EF4458" w:rsidRPr="005C6F89" w:rsidRDefault="00EF4458" w:rsidP="00EF4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 xml:space="preserve">PVS1, PM2, PM3, PP5 </w:t>
            </w:r>
          </w:p>
        </w:tc>
        <w:tc>
          <w:tcPr>
            <w:tcW w:w="1119" w:type="pct"/>
          </w:tcPr>
          <w:p w14:paraId="0DE9E55B" w14:textId="6F5999DB" w:rsidR="00EF4458" w:rsidRPr="005C6F89" w:rsidRDefault="00EF4458" w:rsidP="00EF44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46</w:t>
            </w:r>
          </w:p>
        </w:tc>
      </w:tr>
      <w:tr w:rsidR="00467133" w:rsidRPr="007A614E" w14:paraId="5475B4BA" w14:textId="77777777" w:rsidTr="00891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72CA2BB4" w14:textId="051B50D8" w:rsidR="00467133" w:rsidRPr="005D4582" w:rsidRDefault="00E77619" w:rsidP="00467133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Lys</w:t>
            </w:r>
            <w:r w:rsidR="00467133"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55del</w:t>
            </w:r>
          </w:p>
        </w:tc>
        <w:tc>
          <w:tcPr>
            <w:tcW w:w="1349" w:type="pct"/>
            <w:noWrap/>
          </w:tcPr>
          <w:p w14:paraId="50FB9F09" w14:textId="6C98686C" w:rsidR="00467133" w:rsidRPr="005D4582" w:rsidRDefault="00467133" w:rsidP="00467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chr22:17690402CCTT&gt;C</w:t>
            </w:r>
          </w:p>
        </w:tc>
        <w:tc>
          <w:tcPr>
            <w:tcW w:w="759" w:type="pct"/>
            <w:noWrap/>
          </w:tcPr>
          <w:p w14:paraId="601105D8" w14:textId="2DEAE11D" w:rsidR="00467133" w:rsidRPr="005D4582" w:rsidRDefault="00467133" w:rsidP="00467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 w:cs="Arial"/>
                <w:color w:val="000000"/>
              </w:rPr>
              <w:t>P</w:t>
            </w:r>
          </w:p>
        </w:tc>
        <w:tc>
          <w:tcPr>
            <w:tcW w:w="1120" w:type="pct"/>
            <w:noWrap/>
          </w:tcPr>
          <w:p w14:paraId="081A06B0" w14:textId="26CAD2E7" w:rsidR="00467133" w:rsidRPr="00D14973" w:rsidRDefault="00467133" w:rsidP="00467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 xml:space="preserve">PS3, PM2, PM3, PM4, PP1, PP2, </w:t>
            </w:r>
          </w:p>
        </w:tc>
        <w:tc>
          <w:tcPr>
            <w:tcW w:w="1119" w:type="pct"/>
          </w:tcPr>
          <w:p w14:paraId="697F51E5" w14:textId="4E09B8B1" w:rsidR="00467133" w:rsidRPr="00D14973" w:rsidRDefault="00467133" w:rsidP="004671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10*, 11*</w:t>
            </w:r>
          </w:p>
        </w:tc>
      </w:tr>
      <w:tr w:rsidR="00340BAC" w:rsidRPr="007A614E" w14:paraId="6079A8A4" w14:textId="77777777" w:rsidTr="00AE55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28B901DB" w14:textId="281BF243" w:rsidR="00340BAC" w:rsidRPr="005D4582" w:rsidRDefault="00340BAC" w:rsidP="00340BAC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 w:cs="Arial"/>
                <w:color w:val="000000"/>
              </w:rPr>
              <w:t>H</w:t>
            </w:r>
            <w:r w:rsidR="00E77619">
              <w:rPr>
                <w:rFonts w:ascii="Times" w:hAnsi="Times" w:cs="Arial"/>
                <w:color w:val="000000"/>
              </w:rPr>
              <w:t>is</w:t>
            </w:r>
            <w:r w:rsidRPr="005D4582">
              <w:rPr>
                <w:rFonts w:ascii="Times" w:hAnsi="Times" w:cs="Arial"/>
                <w:color w:val="000000"/>
              </w:rPr>
              <w:t>91Ile</w:t>
            </w: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*fs12</w:t>
            </w:r>
          </w:p>
        </w:tc>
        <w:tc>
          <w:tcPr>
            <w:tcW w:w="1349" w:type="pct"/>
            <w:noWrap/>
            <w:vAlign w:val="center"/>
          </w:tcPr>
          <w:p w14:paraId="5C88F1FE" w14:textId="6FAE03B9" w:rsidR="00340BAC" w:rsidRPr="005D4582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chr22</w:t>
            </w:r>
            <w:r w:rsidRPr="005D4582">
              <w:rPr>
                <w:rFonts w:ascii="Times" w:hAnsi="Times" w:cs="Arial"/>
                <w:color w:val="000000"/>
              </w:rPr>
              <w:t xml:space="preserve">: </w:t>
            </w:r>
            <w:r w:rsidRPr="005D4582">
              <w:rPr>
                <w:rFonts w:ascii="Times" w:hAnsi="Times"/>
                <w:sz w:val="26"/>
                <w:szCs w:val="26"/>
              </w:rPr>
              <w:t>17690297del</w:t>
            </w:r>
          </w:p>
        </w:tc>
        <w:tc>
          <w:tcPr>
            <w:tcW w:w="759" w:type="pct"/>
            <w:noWrap/>
            <w:vAlign w:val="center"/>
          </w:tcPr>
          <w:p w14:paraId="0CB88966" w14:textId="01D1D270" w:rsidR="00340BAC" w:rsidRPr="005D4582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20" w:type="pct"/>
            <w:noWrap/>
            <w:vAlign w:val="center"/>
          </w:tcPr>
          <w:p w14:paraId="1E7BC5A7" w14:textId="6982BA79" w:rsidR="00340BAC" w:rsidRPr="00D14973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PVS1, PM2, PP5</w:t>
            </w:r>
          </w:p>
        </w:tc>
        <w:tc>
          <w:tcPr>
            <w:tcW w:w="1119" w:type="pct"/>
            <w:vAlign w:val="center"/>
          </w:tcPr>
          <w:p w14:paraId="0D5A68F8" w14:textId="57389F1B" w:rsidR="00340BAC" w:rsidRPr="00D14973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55</w:t>
            </w:r>
          </w:p>
        </w:tc>
      </w:tr>
      <w:tr w:rsidR="004A5887" w:rsidRPr="007A614E" w14:paraId="34EBF92C" w14:textId="77777777" w:rsidTr="30E5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22873B9A" w14:textId="1CCCC1F1" w:rsidR="00EF4458" w:rsidRPr="005C6F89" w:rsidRDefault="00EF4458" w:rsidP="00EF4458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A</w:t>
            </w:r>
            <w:r w:rsidR="00E77619">
              <w:rPr>
                <w:rFonts w:ascii="Times" w:hAnsi="Times"/>
                <w:color w:val="000000" w:themeColor="text1"/>
                <w:sz w:val="22"/>
                <w:szCs w:val="22"/>
              </w:rPr>
              <w:t>la</w:t>
            </w: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109</w:t>
            </w:r>
            <w:r w:rsidR="000A5D98">
              <w:rPr>
                <w:rFonts w:ascii="Times" w:hAnsi="Times"/>
                <w:color w:val="000000" w:themeColor="text1"/>
                <w:sz w:val="22"/>
                <w:szCs w:val="22"/>
              </w:rPr>
              <w:t>Asp</w:t>
            </w:r>
          </w:p>
        </w:tc>
        <w:tc>
          <w:tcPr>
            <w:tcW w:w="1349" w:type="pct"/>
            <w:noWrap/>
          </w:tcPr>
          <w:p w14:paraId="39064A5A" w14:textId="5B7EFCF2" w:rsidR="00EF4458" w:rsidRPr="005C6F89" w:rsidRDefault="00EF4458" w:rsidP="00EF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88177G&gt;T</w:t>
            </w:r>
          </w:p>
        </w:tc>
        <w:tc>
          <w:tcPr>
            <w:tcW w:w="759" w:type="pct"/>
            <w:noWrap/>
          </w:tcPr>
          <w:p w14:paraId="415F3C81" w14:textId="31BAB717" w:rsidR="00EF4458" w:rsidRPr="005C6F89" w:rsidRDefault="00EF4458" w:rsidP="00EF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</w:rPr>
            </w:pPr>
            <w:r w:rsidRPr="005C6F89">
              <w:rPr>
                <w:rFonts w:ascii="Times" w:hAnsi="Times" w:cs="Arial"/>
                <w:color w:val="000000"/>
              </w:rPr>
              <w:t>P</w:t>
            </w:r>
          </w:p>
        </w:tc>
        <w:tc>
          <w:tcPr>
            <w:tcW w:w="1120" w:type="pct"/>
            <w:noWrap/>
          </w:tcPr>
          <w:p w14:paraId="7DA10A95" w14:textId="630ECBC3" w:rsidR="00EF4458" w:rsidRPr="005C6F89" w:rsidRDefault="00EF4458" w:rsidP="00EF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S3, PM2, PM3, PP3, PP5</w:t>
            </w:r>
          </w:p>
        </w:tc>
        <w:tc>
          <w:tcPr>
            <w:tcW w:w="1119" w:type="pct"/>
          </w:tcPr>
          <w:p w14:paraId="262001A6" w14:textId="49ABF2F2" w:rsidR="00EF4458" w:rsidRPr="005C6F89" w:rsidRDefault="00EF4458" w:rsidP="00EF44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18</w:t>
            </w:r>
          </w:p>
        </w:tc>
      </w:tr>
      <w:tr w:rsidR="00340BAC" w:rsidRPr="007A614E" w14:paraId="67955F5F" w14:textId="77777777" w:rsidTr="30E53E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0E302FFC" w14:textId="53CC93A3" w:rsidR="00340BAC" w:rsidRPr="005C6F89" w:rsidRDefault="00340BAC" w:rsidP="00340BAC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H</w:t>
            </w:r>
            <w:r w:rsidR="000A5D98">
              <w:rPr>
                <w:rFonts w:ascii="Times" w:hAnsi="Times"/>
                <w:color w:val="000000" w:themeColor="text1"/>
                <w:sz w:val="22"/>
                <w:szCs w:val="22"/>
              </w:rPr>
              <w:t>is</w:t>
            </w: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112</w:t>
            </w:r>
            <w:r w:rsidR="000A5D98">
              <w:rPr>
                <w:rFonts w:ascii="Times" w:hAnsi="Times"/>
                <w:color w:val="000000" w:themeColor="text1"/>
                <w:sz w:val="22"/>
                <w:szCs w:val="22"/>
              </w:rPr>
              <w:t>Gln</w:t>
            </w:r>
          </w:p>
        </w:tc>
        <w:tc>
          <w:tcPr>
            <w:tcW w:w="1349" w:type="pct"/>
            <w:noWrap/>
          </w:tcPr>
          <w:p w14:paraId="69AD8826" w14:textId="12B0D858" w:rsidR="00340BAC" w:rsidRPr="005C6F89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88167G&gt;C</w:t>
            </w:r>
          </w:p>
        </w:tc>
        <w:tc>
          <w:tcPr>
            <w:tcW w:w="759" w:type="pct"/>
            <w:noWrap/>
          </w:tcPr>
          <w:p w14:paraId="414CFD16" w14:textId="25686111" w:rsidR="00340BAC" w:rsidRPr="005C6F89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</w:rPr>
            </w:pPr>
            <w:r w:rsidRPr="005C6F89">
              <w:rPr>
                <w:rFonts w:ascii="Times" w:hAnsi="Times" w:cs="Arial"/>
                <w:color w:val="000000"/>
              </w:rPr>
              <w:t>P</w:t>
            </w:r>
          </w:p>
        </w:tc>
        <w:tc>
          <w:tcPr>
            <w:tcW w:w="1120" w:type="pct"/>
            <w:noWrap/>
          </w:tcPr>
          <w:p w14:paraId="41960252" w14:textId="30608C63" w:rsidR="00340BAC" w:rsidRPr="005C6F89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S3, PM2, PM3, PP3, PP5, PP1</w:t>
            </w:r>
          </w:p>
        </w:tc>
        <w:tc>
          <w:tcPr>
            <w:tcW w:w="1119" w:type="pct"/>
          </w:tcPr>
          <w:p w14:paraId="32E3C8A6" w14:textId="02F6892F" w:rsidR="00340BAC" w:rsidRPr="005C6F89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26, 34*, 35*, 37, 45</w:t>
            </w:r>
          </w:p>
        </w:tc>
      </w:tr>
      <w:tr w:rsidR="00340BAC" w:rsidRPr="007A614E" w14:paraId="021278E5" w14:textId="519ACB7F" w:rsidTr="30E5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hideMark/>
          </w:tcPr>
          <w:p w14:paraId="635DB8DD" w14:textId="530A19FC" w:rsidR="00340BAC" w:rsidRPr="005C6F89" w:rsidRDefault="00340BAC" w:rsidP="00340BAC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T</w:t>
            </w:r>
            <w:r w:rsidR="000A5D98">
              <w:rPr>
                <w:rFonts w:ascii="Times" w:hAnsi="Times"/>
                <w:color w:val="000000" w:themeColor="text1"/>
                <w:sz w:val="22"/>
                <w:szCs w:val="22"/>
              </w:rPr>
              <w:t>hr</w:t>
            </w: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129P</w:t>
            </w:r>
            <w:r w:rsidR="000A5D98">
              <w:rPr>
                <w:rFonts w:ascii="Times" w:hAnsi="Times"/>
                <w:color w:val="000000" w:themeColor="text1"/>
                <w:sz w:val="22"/>
                <w:szCs w:val="22"/>
              </w:rPr>
              <w:t>ro</w:t>
            </w:r>
          </w:p>
        </w:tc>
        <w:tc>
          <w:tcPr>
            <w:tcW w:w="1349" w:type="pct"/>
            <w:noWrap/>
            <w:hideMark/>
          </w:tcPr>
          <w:p w14:paraId="1D89F25E" w14:textId="77777777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88118T&gt;G</w:t>
            </w:r>
          </w:p>
        </w:tc>
        <w:tc>
          <w:tcPr>
            <w:tcW w:w="759" w:type="pct"/>
            <w:noWrap/>
            <w:hideMark/>
          </w:tcPr>
          <w:p w14:paraId="5023D232" w14:textId="49F9662A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 w:cs="Arial"/>
                <w:color w:val="000000"/>
              </w:rPr>
              <w:t>P</w:t>
            </w:r>
          </w:p>
        </w:tc>
        <w:tc>
          <w:tcPr>
            <w:tcW w:w="1120" w:type="pct"/>
            <w:noWrap/>
            <w:hideMark/>
          </w:tcPr>
          <w:p w14:paraId="09439E09" w14:textId="1DE9A0D5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S3, PM3, PM2, PP3, PP5, PP1</w:t>
            </w:r>
          </w:p>
        </w:tc>
        <w:tc>
          <w:tcPr>
            <w:tcW w:w="1119" w:type="pct"/>
          </w:tcPr>
          <w:p w14:paraId="3A7DA971" w14:textId="699FCC29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3, 8*, 9*</w:t>
            </w:r>
          </w:p>
        </w:tc>
      </w:tr>
      <w:tr w:rsidR="00340BAC" w:rsidRPr="007A614E" w14:paraId="1E6728B4" w14:textId="77777777" w:rsidTr="30E53E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060A739E" w14:textId="32BA0D3D" w:rsidR="00340BAC" w:rsidRPr="005C6F89" w:rsidRDefault="000A5D98" w:rsidP="00340BAC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Arg</w:t>
            </w:r>
            <w:r w:rsidR="00340BAC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169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Gln</w:t>
            </w:r>
          </w:p>
        </w:tc>
        <w:tc>
          <w:tcPr>
            <w:tcW w:w="1349" w:type="pct"/>
            <w:noWrap/>
          </w:tcPr>
          <w:p w14:paraId="5A021CEF" w14:textId="4862D318" w:rsidR="00340BAC" w:rsidRPr="005C6F89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87997C&gt;T</w:t>
            </w:r>
          </w:p>
        </w:tc>
        <w:tc>
          <w:tcPr>
            <w:tcW w:w="759" w:type="pct"/>
            <w:noWrap/>
          </w:tcPr>
          <w:p w14:paraId="1E1CE0EE" w14:textId="12490DA6" w:rsidR="00340BAC" w:rsidRPr="005C6F89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20" w:type="pct"/>
            <w:noWrap/>
          </w:tcPr>
          <w:p w14:paraId="54EDD7B6" w14:textId="179D4930" w:rsidR="00340BAC" w:rsidRPr="005C6F89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S3, PM2, PP1, PP5</w:t>
            </w:r>
          </w:p>
        </w:tc>
        <w:tc>
          <w:tcPr>
            <w:tcW w:w="1119" w:type="pct"/>
          </w:tcPr>
          <w:p w14:paraId="4379455F" w14:textId="080D6C8A" w:rsidR="00340BAC" w:rsidRPr="005C6F89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2, 4*, 5*, 6+, 7, 22, 34*, 35*, 39, 40+, 42, 47, 53*+, 54*+, 55, 58</w:t>
            </w:r>
          </w:p>
        </w:tc>
      </w:tr>
      <w:tr w:rsidR="00340BAC" w:rsidRPr="007A614E" w14:paraId="4CBC8480" w14:textId="77777777" w:rsidTr="30E5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3DE99FCC" w14:textId="683BC466" w:rsidR="00340BAC" w:rsidRPr="005C6F89" w:rsidRDefault="007250FF" w:rsidP="00340BAC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Phe</w:t>
            </w:r>
            <w:r w:rsidR="00340BAC"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178S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er</w:t>
            </w:r>
          </w:p>
        </w:tc>
        <w:tc>
          <w:tcPr>
            <w:tcW w:w="1349" w:type="pct"/>
            <w:noWrap/>
          </w:tcPr>
          <w:p w14:paraId="46A42E6C" w14:textId="6B6DA5F1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chr22:17687970A&gt;G</w:t>
            </w:r>
          </w:p>
        </w:tc>
        <w:tc>
          <w:tcPr>
            <w:tcW w:w="759" w:type="pct"/>
            <w:noWrap/>
          </w:tcPr>
          <w:p w14:paraId="2395D2DB" w14:textId="6883F773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</w:rPr>
            </w:pPr>
            <w:r w:rsidRPr="005D4582">
              <w:rPr>
                <w:rFonts w:ascii="Times" w:hAnsi="Times" w:cs="Arial"/>
                <w:color w:val="000000"/>
              </w:rPr>
              <w:t>LP</w:t>
            </w:r>
          </w:p>
        </w:tc>
        <w:tc>
          <w:tcPr>
            <w:tcW w:w="1120" w:type="pct"/>
            <w:noWrap/>
          </w:tcPr>
          <w:p w14:paraId="45C6EB6F" w14:textId="29B8DC02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PS3, PM2, PP3, PP5</w:t>
            </w:r>
          </w:p>
        </w:tc>
        <w:tc>
          <w:tcPr>
            <w:tcW w:w="1119" w:type="pct"/>
          </w:tcPr>
          <w:p w14:paraId="7B42CCEC" w14:textId="33DCFB6A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44+</w:t>
            </w:r>
          </w:p>
        </w:tc>
      </w:tr>
      <w:tr w:rsidR="00677916" w:rsidRPr="007A614E" w14:paraId="17136DF5" w14:textId="77777777" w:rsidTr="30E53E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77A67295" w14:textId="15F9E720" w:rsidR="00677916" w:rsidRPr="005D4582" w:rsidRDefault="00677916" w:rsidP="0067791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L</w:t>
            </w:r>
            <w:r w:rsidR="007250FF">
              <w:rPr>
                <w:rFonts w:ascii="Times" w:hAnsi="Times"/>
                <w:color w:val="000000" w:themeColor="text1"/>
                <w:sz w:val="22"/>
                <w:szCs w:val="22"/>
              </w:rPr>
              <w:t>eu</w:t>
            </w: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188P</w:t>
            </w:r>
            <w:r w:rsidR="007250FF">
              <w:rPr>
                <w:rFonts w:ascii="Times" w:hAnsi="Times"/>
                <w:color w:val="000000" w:themeColor="text1"/>
                <w:sz w:val="22"/>
                <w:szCs w:val="22"/>
              </w:rPr>
              <w:t>ro</w:t>
            </w:r>
          </w:p>
        </w:tc>
        <w:tc>
          <w:tcPr>
            <w:tcW w:w="1349" w:type="pct"/>
            <w:noWrap/>
          </w:tcPr>
          <w:p w14:paraId="4786A588" w14:textId="2FA5F5AB" w:rsidR="00677916" w:rsidRPr="005D4582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84643A&gt;G</w:t>
            </w:r>
          </w:p>
        </w:tc>
        <w:tc>
          <w:tcPr>
            <w:tcW w:w="759" w:type="pct"/>
            <w:noWrap/>
          </w:tcPr>
          <w:p w14:paraId="13891F5C" w14:textId="0CCE70A0" w:rsidR="00677916" w:rsidRPr="005D4582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</w:rPr>
            </w:pPr>
            <w:r w:rsidRPr="005C6F89">
              <w:rPr>
                <w:rFonts w:ascii="Times" w:hAnsi="Times" w:cs="Arial"/>
                <w:color w:val="000000"/>
              </w:rPr>
              <w:t>LP</w:t>
            </w:r>
          </w:p>
        </w:tc>
        <w:tc>
          <w:tcPr>
            <w:tcW w:w="1120" w:type="pct"/>
            <w:noWrap/>
          </w:tcPr>
          <w:p w14:paraId="0E84D4CE" w14:textId="66C352E2" w:rsidR="00677916" w:rsidRPr="00D14973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PS3, PM2, PP3, PP1 </w:t>
            </w:r>
          </w:p>
        </w:tc>
        <w:tc>
          <w:tcPr>
            <w:tcW w:w="1119" w:type="pct"/>
          </w:tcPr>
          <w:p w14:paraId="18E4A826" w14:textId="6E4FA11C" w:rsidR="00677916" w:rsidRPr="00D14973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30*, 31*</w:t>
            </w:r>
          </w:p>
        </w:tc>
      </w:tr>
      <w:tr w:rsidR="00677916" w:rsidRPr="007A614E" w14:paraId="40B8DE97" w14:textId="7B221765" w:rsidTr="30E5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hideMark/>
          </w:tcPr>
          <w:p w14:paraId="19B49075" w14:textId="78ACEBFB" w:rsidR="00340BAC" w:rsidRPr="005C6F89" w:rsidRDefault="007250FF" w:rsidP="00340BAC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Trp</w:t>
            </w:r>
            <w:r w:rsidR="00340BAC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204C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ys</w:t>
            </w:r>
          </w:p>
        </w:tc>
        <w:tc>
          <w:tcPr>
            <w:tcW w:w="1349" w:type="pct"/>
            <w:noWrap/>
            <w:hideMark/>
          </w:tcPr>
          <w:p w14:paraId="3F1692E0" w14:textId="77777777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84594 C&gt;A</w:t>
            </w:r>
          </w:p>
        </w:tc>
        <w:tc>
          <w:tcPr>
            <w:tcW w:w="759" w:type="pct"/>
            <w:noWrap/>
            <w:hideMark/>
          </w:tcPr>
          <w:p w14:paraId="600D78F5" w14:textId="7FD13C02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 w:cs="Arial"/>
                <w:color w:val="000000"/>
              </w:rPr>
              <w:t>LP</w:t>
            </w:r>
          </w:p>
        </w:tc>
        <w:tc>
          <w:tcPr>
            <w:tcW w:w="1120" w:type="pct"/>
            <w:noWrap/>
            <w:hideMark/>
          </w:tcPr>
          <w:p w14:paraId="7FE64A2F" w14:textId="03315992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S3, PM2, PM3, PP3</w:t>
            </w:r>
            <w:r w:rsidRPr="005C6F89">
              <w:rPr>
                <w:rFonts w:ascii="Times" w:hAnsi="Times" w:cs="Arial"/>
                <w:color w:val="000000"/>
              </w:rPr>
              <w:t xml:space="preserve"> </w:t>
            </w:r>
          </w:p>
        </w:tc>
        <w:tc>
          <w:tcPr>
            <w:tcW w:w="1119" w:type="pct"/>
          </w:tcPr>
          <w:p w14:paraId="65E8787F" w14:textId="1745EB17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7, 57</w:t>
            </w:r>
            <w:r w:rsidRPr="005C6F89">
              <w:rPr>
                <w:rFonts w:ascii="Times" w:hAnsi="Times" w:cs="Arial"/>
                <w:color w:val="000000"/>
              </w:rPr>
              <w:t>+</w:t>
            </w:r>
          </w:p>
        </w:tc>
      </w:tr>
      <w:tr w:rsidR="00A66665" w:rsidRPr="007A614E" w14:paraId="2774D2E7" w14:textId="77777777" w:rsidTr="30E53E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5779D9BA" w14:textId="7E581A6B" w:rsidR="00340BAC" w:rsidRPr="005C6F89" w:rsidRDefault="007250FF" w:rsidP="00340BAC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Glu</w:t>
            </w:r>
            <w:r w:rsidR="00340BAC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244A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la</w:t>
            </w:r>
          </w:p>
        </w:tc>
        <w:tc>
          <w:tcPr>
            <w:tcW w:w="1349" w:type="pct"/>
            <w:noWrap/>
          </w:tcPr>
          <w:p w14:paraId="78A2AABB" w14:textId="00339F03" w:rsidR="00340BAC" w:rsidRPr="005C6F89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84475T&gt;G</w:t>
            </w:r>
          </w:p>
        </w:tc>
        <w:tc>
          <w:tcPr>
            <w:tcW w:w="759" w:type="pct"/>
            <w:noWrap/>
          </w:tcPr>
          <w:p w14:paraId="137CB2EF" w14:textId="5767D5DC" w:rsidR="00340BAC" w:rsidRPr="005C6F89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</w:rPr>
            </w:pPr>
            <w:r w:rsidRPr="005C6F89">
              <w:rPr>
                <w:rFonts w:ascii="Times" w:hAnsi="Times" w:cs="Arial"/>
                <w:color w:val="000000"/>
              </w:rPr>
              <w:t>LP</w:t>
            </w:r>
          </w:p>
        </w:tc>
        <w:tc>
          <w:tcPr>
            <w:tcW w:w="1120" w:type="pct"/>
            <w:noWrap/>
          </w:tcPr>
          <w:p w14:paraId="31E93CFD" w14:textId="4584335D" w:rsidR="00340BAC" w:rsidRPr="005C6F89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S3, PM2, PP3</w:t>
            </w:r>
          </w:p>
        </w:tc>
        <w:tc>
          <w:tcPr>
            <w:tcW w:w="1119" w:type="pct"/>
          </w:tcPr>
          <w:p w14:paraId="5BD5784C" w14:textId="7BB341DC" w:rsidR="00340BAC" w:rsidRPr="005C6F89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38</w:t>
            </w:r>
          </w:p>
        </w:tc>
      </w:tr>
      <w:tr w:rsidR="00340BAC" w:rsidRPr="007A614E" w14:paraId="5A16D180" w14:textId="77777777" w:rsidTr="30E5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58A0C9ED" w14:textId="1B467088" w:rsidR="00340BAC" w:rsidRPr="005C6F89" w:rsidRDefault="00340BAC" w:rsidP="00340BAC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P</w:t>
            </w:r>
            <w:r w:rsidR="00C04126">
              <w:rPr>
                <w:rFonts w:ascii="Times" w:hAnsi="Times"/>
                <w:color w:val="000000" w:themeColor="text1"/>
                <w:sz w:val="22"/>
                <w:szCs w:val="22"/>
              </w:rPr>
              <w:t>ro</w:t>
            </w: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251L</w:t>
            </w:r>
            <w:r w:rsidR="00C04126">
              <w:rPr>
                <w:rFonts w:ascii="Times" w:hAnsi="Times"/>
                <w:color w:val="000000" w:themeColor="text1"/>
                <w:sz w:val="22"/>
                <w:szCs w:val="22"/>
              </w:rPr>
              <w:t>eu</w:t>
            </w:r>
          </w:p>
        </w:tc>
        <w:tc>
          <w:tcPr>
            <w:tcW w:w="1349" w:type="pct"/>
            <w:noWrap/>
          </w:tcPr>
          <w:p w14:paraId="695BF79C" w14:textId="77777777" w:rsidR="00340BAC" w:rsidRPr="005D4582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chr22: 17684454G&gt;A </w:t>
            </w:r>
          </w:p>
          <w:p w14:paraId="2B6F6629" w14:textId="77777777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759" w:type="pct"/>
            <w:noWrap/>
          </w:tcPr>
          <w:p w14:paraId="6BAEFD4C" w14:textId="0836FAFC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20" w:type="pct"/>
            <w:noWrap/>
          </w:tcPr>
          <w:p w14:paraId="3338349C" w14:textId="40474AD2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PS3, PM2, PP2</w:t>
            </w:r>
          </w:p>
        </w:tc>
        <w:tc>
          <w:tcPr>
            <w:tcW w:w="1119" w:type="pct"/>
          </w:tcPr>
          <w:p w14:paraId="0E472303" w14:textId="0A0E39C0" w:rsidR="00340BAC" w:rsidRPr="005C6F89" w:rsidRDefault="00340BAC" w:rsidP="00340B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46</w:t>
            </w:r>
          </w:p>
        </w:tc>
      </w:tr>
      <w:tr w:rsidR="004A5887" w:rsidRPr="007A614E" w14:paraId="362CE1A4" w14:textId="77777777" w:rsidTr="00AE55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vAlign w:val="center"/>
          </w:tcPr>
          <w:p w14:paraId="013A9086" w14:textId="231CB444" w:rsidR="00340BAC" w:rsidRPr="005D4582" w:rsidRDefault="00340BAC" w:rsidP="00340BAC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Ser265*</w:t>
            </w:r>
          </w:p>
        </w:tc>
        <w:tc>
          <w:tcPr>
            <w:tcW w:w="1349" w:type="pct"/>
            <w:noWrap/>
            <w:vAlign w:val="center"/>
          </w:tcPr>
          <w:p w14:paraId="3EC7247B" w14:textId="1F3C53A5" w:rsidR="00340BAC" w:rsidRPr="005D4582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  <w:shd w:val="clear" w:color="auto" w:fill="FFFFFF"/>
              </w:rPr>
              <w:t>chr22: 17672660G&gt;C</w:t>
            </w:r>
          </w:p>
        </w:tc>
        <w:tc>
          <w:tcPr>
            <w:tcW w:w="759" w:type="pct"/>
            <w:noWrap/>
            <w:vAlign w:val="center"/>
          </w:tcPr>
          <w:p w14:paraId="78CF62ED" w14:textId="6861AA98" w:rsidR="00340BAC" w:rsidRPr="005D4582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1120" w:type="pct"/>
            <w:noWrap/>
            <w:vAlign w:val="center"/>
          </w:tcPr>
          <w:p w14:paraId="471322CC" w14:textId="05DA7844" w:rsidR="00340BAC" w:rsidRPr="00D14973" w:rsidRDefault="00340BAC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PVS1, PM2</w:t>
            </w:r>
          </w:p>
        </w:tc>
        <w:tc>
          <w:tcPr>
            <w:tcW w:w="1119" w:type="pct"/>
            <w:vAlign w:val="center"/>
          </w:tcPr>
          <w:p w14:paraId="442AB9F6" w14:textId="44C68041" w:rsidR="00340BAC" w:rsidRPr="00D14973" w:rsidRDefault="00FE1481" w:rsidP="00340B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9</w:t>
            </w:r>
            <w:r w:rsidR="00B24BE4" w:rsidRPr="00D14973">
              <w:rPr>
                <w:color w:val="000000" w:themeColor="text1"/>
                <w:sz w:val="22"/>
                <w:szCs w:val="22"/>
              </w:rPr>
              <w:t>+</w:t>
            </w:r>
          </w:p>
        </w:tc>
      </w:tr>
      <w:tr w:rsidR="00756986" w:rsidRPr="007A614E" w14:paraId="4F3FA099" w14:textId="77777777" w:rsidTr="00AE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072EAB2D" w14:textId="0326D702" w:rsidR="00756986" w:rsidRPr="005D4582" w:rsidRDefault="00756986" w:rsidP="0075698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c.973-2A&gt;G</w:t>
            </w:r>
          </w:p>
        </w:tc>
        <w:tc>
          <w:tcPr>
            <w:tcW w:w="1349" w:type="pct"/>
            <w:noWrap/>
          </w:tcPr>
          <w:p w14:paraId="2469873C" w14:textId="04132685" w:rsidR="00756986" w:rsidRPr="005D4582" w:rsidRDefault="00756986" w:rsidP="00756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chr22:17669339T&gt;C</w:t>
            </w:r>
          </w:p>
        </w:tc>
        <w:tc>
          <w:tcPr>
            <w:tcW w:w="759" w:type="pct"/>
            <w:noWrap/>
          </w:tcPr>
          <w:p w14:paraId="7F75D0E0" w14:textId="6DB97809" w:rsidR="00756986" w:rsidRPr="005D4582" w:rsidRDefault="00756986" w:rsidP="00756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20" w:type="pct"/>
            <w:noWrap/>
          </w:tcPr>
          <w:p w14:paraId="65DB1789" w14:textId="7F3ED92F" w:rsidR="00756986" w:rsidRPr="00D14973" w:rsidRDefault="00756986" w:rsidP="00756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PVS1, PS3, PM2, PM3, PP5</w:t>
            </w:r>
          </w:p>
        </w:tc>
        <w:tc>
          <w:tcPr>
            <w:tcW w:w="1119" w:type="pct"/>
          </w:tcPr>
          <w:p w14:paraId="2122CDD8" w14:textId="291ECE98" w:rsidR="00756986" w:rsidRPr="00D14973" w:rsidRDefault="00756986" w:rsidP="00756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12, 48, 50*, 51*</w:t>
            </w:r>
          </w:p>
        </w:tc>
      </w:tr>
      <w:tr w:rsidR="00CE19E4" w:rsidRPr="007A614E" w14:paraId="3627EFF0" w14:textId="77777777" w:rsidTr="00AE55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6A699805" w14:textId="6268C72F" w:rsidR="00756986" w:rsidRPr="005D4582" w:rsidRDefault="00C04126" w:rsidP="0075698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Arg</w:t>
            </w:r>
            <w:r w:rsidR="00756986"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306*</w:t>
            </w:r>
          </w:p>
        </w:tc>
        <w:tc>
          <w:tcPr>
            <w:tcW w:w="1349" w:type="pct"/>
            <w:noWrap/>
          </w:tcPr>
          <w:p w14:paraId="6FF9E5CF" w14:textId="4FA3F58A" w:rsidR="00756986" w:rsidRPr="005D4582" w:rsidRDefault="00756986" w:rsidP="00756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chr22:17670888G&gt;A</w:t>
            </w:r>
          </w:p>
        </w:tc>
        <w:tc>
          <w:tcPr>
            <w:tcW w:w="759" w:type="pct"/>
            <w:noWrap/>
          </w:tcPr>
          <w:p w14:paraId="60F2374D" w14:textId="600F9BC7" w:rsidR="00756986" w:rsidRPr="005D4582" w:rsidRDefault="00756986" w:rsidP="00756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20" w:type="pct"/>
            <w:noWrap/>
          </w:tcPr>
          <w:p w14:paraId="47405D9D" w14:textId="51D809AB" w:rsidR="00756986" w:rsidRPr="00D14973" w:rsidRDefault="00756986" w:rsidP="00756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PVS1, PS3, PM2, PM3, PM2, PP5</w:t>
            </w:r>
          </w:p>
        </w:tc>
        <w:tc>
          <w:tcPr>
            <w:tcW w:w="1119" w:type="pct"/>
          </w:tcPr>
          <w:p w14:paraId="0B54254F" w14:textId="67F7BFEF" w:rsidR="00756986" w:rsidRPr="00D14973" w:rsidRDefault="00756986" w:rsidP="00756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33</w:t>
            </w:r>
          </w:p>
        </w:tc>
      </w:tr>
      <w:tr w:rsidR="00CE19E4" w:rsidRPr="007A614E" w14:paraId="62F0EC27" w14:textId="77777777" w:rsidTr="00AE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2E078879" w14:textId="45C73EDD" w:rsidR="00756986" w:rsidRPr="005D4582" w:rsidRDefault="00CD07D3" w:rsidP="0075698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Arg</w:t>
            </w:r>
            <w:r w:rsidR="00756986"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312*</w:t>
            </w:r>
          </w:p>
        </w:tc>
        <w:tc>
          <w:tcPr>
            <w:tcW w:w="1349" w:type="pct"/>
            <w:noWrap/>
          </w:tcPr>
          <w:p w14:paraId="720B58A1" w14:textId="40727A9A" w:rsidR="00756986" w:rsidRPr="005D4582" w:rsidRDefault="00756986" w:rsidP="00756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chr22:17670870G&gt;A</w:t>
            </w:r>
          </w:p>
        </w:tc>
        <w:tc>
          <w:tcPr>
            <w:tcW w:w="759" w:type="pct"/>
            <w:noWrap/>
          </w:tcPr>
          <w:p w14:paraId="38540E0D" w14:textId="02D6390B" w:rsidR="00756986" w:rsidRPr="005D4582" w:rsidRDefault="00756986" w:rsidP="00756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20" w:type="pct"/>
            <w:noWrap/>
          </w:tcPr>
          <w:p w14:paraId="0BABE26A" w14:textId="6F571F54" w:rsidR="00756986" w:rsidRPr="00D14973" w:rsidRDefault="00756986" w:rsidP="00756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PVS1, PS3, PM2, PM3</w:t>
            </w:r>
          </w:p>
        </w:tc>
        <w:tc>
          <w:tcPr>
            <w:tcW w:w="1119" w:type="pct"/>
          </w:tcPr>
          <w:p w14:paraId="5C19C03E" w14:textId="7C59CC88" w:rsidR="00756986" w:rsidRPr="00D14973" w:rsidRDefault="00756986" w:rsidP="00756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50*, 51*</w:t>
            </w:r>
          </w:p>
        </w:tc>
      </w:tr>
      <w:tr w:rsidR="00CE19E4" w:rsidRPr="007A614E" w14:paraId="4B11B2CA" w14:textId="77777777" w:rsidTr="00AE559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687BAC1B" w14:textId="2DF14CFF" w:rsidR="00CE19E4" w:rsidRPr="005D4582" w:rsidRDefault="00CE19E4" w:rsidP="00CE19E4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lastRenderedPageBreak/>
              <w:t>Del exon 7</w:t>
            </w:r>
          </w:p>
        </w:tc>
        <w:tc>
          <w:tcPr>
            <w:tcW w:w="1349" w:type="pct"/>
            <w:noWrap/>
          </w:tcPr>
          <w:p w14:paraId="6B86895B" w14:textId="1D238C42" w:rsidR="00CE19E4" w:rsidRPr="005D4582" w:rsidRDefault="00CE19E4" w:rsidP="00CE1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chr22:17669229_17669337del</w:t>
            </w:r>
          </w:p>
        </w:tc>
        <w:tc>
          <w:tcPr>
            <w:tcW w:w="759" w:type="pct"/>
            <w:noWrap/>
          </w:tcPr>
          <w:p w14:paraId="23506A70" w14:textId="77C88D99" w:rsidR="00CE19E4" w:rsidRPr="005D4582" w:rsidRDefault="00CE19E4" w:rsidP="00CE1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20" w:type="pct"/>
            <w:noWrap/>
          </w:tcPr>
          <w:p w14:paraId="5F100042" w14:textId="63ED2DAD" w:rsidR="00CE19E4" w:rsidRPr="00D14973" w:rsidRDefault="00CE19E4" w:rsidP="00CE1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PVS1, PS3, PM2, PM3</w:t>
            </w:r>
          </w:p>
        </w:tc>
        <w:tc>
          <w:tcPr>
            <w:tcW w:w="1119" w:type="pct"/>
          </w:tcPr>
          <w:p w14:paraId="03E6DF50" w14:textId="1CFE32DF" w:rsidR="00CE19E4" w:rsidRPr="00D14973" w:rsidRDefault="00CE19E4" w:rsidP="00CE1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26</w:t>
            </w:r>
          </w:p>
        </w:tc>
      </w:tr>
      <w:tr w:rsidR="00CE19E4" w:rsidRPr="007A614E" w14:paraId="026209B4" w14:textId="77777777" w:rsidTr="00AE5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718CFD46" w14:textId="5EF25380" w:rsidR="00CE19E4" w:rsidRPr="005D4582" w:rsidRDefault="00CE19E4" w:rsidP="00CE19E4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Dup exon 7</w:t>
            </w:r>
          </w:p>
        </w:tc>
        <w:tc>
          <w:tcPr>
            <w:tcW w:w="1349" w:type="pct"/>
            <w:noWrap/>
          </w:tcPr>
          <w:p w14:paraId="48DD5254" w14:textId="117A4213" w:rsidR="00CE19E4" w:rsidRPr="005D4582" w:rsidRDefault="00CE19E4" w:rsidP="00CE1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chr22:17669229_17669337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dup</w:t>
            </w:r>
          </w:p>
        </w:tc>
        <w:tc>
          <w:tcPr>
            <w:tcW w:w="759" w:type="pct"/>
            <w:noWrap/>
          </w:tcPr>
          <w:p w14:paraId="6DAC2991" w14:textId="1A458DF3" w:rsidR="00CE19E4" w:rsidRPr="005D4582" w:rsidRDefault="00CE19E4" w:rsidP="00CE1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 w:cs="Arial"/>
                <w:color w:val="000000"/>
              </w:rPr>
              <w:t>LP</w:t>
            </w:r>
          </w:p>
        </w:tc>
        <w:tc>
          <w:tcPr>
            <w:tcW w:w="1120" w:type="pct"/>
            <w:noWrap/>
          </w:tcPr>
          <w:p w14:paraId="00C3A3B4" w14:textId="79635BD8" w:rsidR="00CE19E4" w:rsidRPr="00D14973" w:rsidRDefault="00CE19E4" w:rsidP="00CE1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PS3, PM2, PP1</w:t>
            </w:r>
          </w:p>
        </w:tc>
        <w:tc>
          <w:tcPr>
            <w:tcW w:w="1119" w:type="pct"/>
          </w:tcPr>
          <w:p w14:paraId="6C6BE5F6" w14:textId="73C772FD" w:rsidR="00CE19E4" w:rsidRPr="00D14973" w:rsidRDefault="00CE19E4" w:rsidP="00CE1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27*+, 28*+, 29*+</w:t>
            </w:r>
          </w:p>
        </w:tc>
      </w:tr>
      <w:tr w:rsidR="00677916" w:rsidRPr="007A614E" w14:paraId="339A80EB" w14:textId="77777777" w:rsidTr="30E53E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6A2FCE76" w14:textId="6AEA512F" w:rsidR="00CE19E4" w:rsidRPr="005C6F89" w:rsidRDefault="00CD07D3" w:rsidP="00CE19E4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Glu</w:t>
            </w:r>
            <w:r w:rsidR="00CE19E4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328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L</w:t>
            </w:r>
            <w:r w:rsidR="0064692A">
              <w:rPr>
                <w:rFonts w:ascii="Times" w:hAnsi="Times"/>
                <w:color w:val="000000" w:themeColor="text1"/>
                <w:sz w:val="22"/>
                <w:szCs w:val="22"/>
              </w:rPr>
              <w:t>ys</w:t>
            </w:r>
          </w:p>
        </w:tc>
        <w:tc>
          <w:tcPr>
            <w:tcW w:w="1349" w:type="pct"/>
            <w:noWrap/>
          </w:tcPr>
          <w:p w14:paraId="471076C2" w14:textId="2127E189" w:rsidR="00CE19E4" w:rsidRPr="005C6F89" w:rsidRDefault="00CE19E4" w:rsidP="00CE1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69328C&gt;T</w:t>
            </w:r>
          </w:p>
        </w:tc>
        <w:tc>
          <w:tcPr>
            <w:tcW w:w="759" w:type="pct"/>
            <w:noWrap/>
          </w:tcPr>
          <w:p w14:paraId="5DA8CDE9" w14:textId="1203F9AC" w:rsidR="00CE19E4" w:rsidRPr="005C6F89" w:rsidRDefault="00CE19E4" w:rsidP="00CE1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</w:rPr>
            </w:pPr>
            <w:r w:rsidRPr="005C6F89">
              <w:rPr>
                <w:rFonts w:ascii="Times" w:hAnsi="Times" w:cs="Arial"/>
                <w:color w:val="000000"/>
              </w:rPr>
              <w:t>P</w:t>
            </w:r>
          </w:p>
        </w:tc>
        <w:tc>
          <w:tcPr>
            <w:tcW w:w="1120" w:type="pct"/>
            <w:noWrap/>
          </w:tcPr>
          <w:p w14:paraId="2FF050E4" w14:textId="3D8DF81A" w:rsidR="00CE19E4" w:rsidRPr="005C6F89" w:rsidRDefault="00CE19E4" w:rsidP="00CE1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S3, PM1, PM2, PM5, PP3, PP5</w:t>
            </w:r>
          </w:p>
        </w:tc>
        <w:tc>
          <w:tcPr>
            <w:tcW w:w="1119" w:type="pct"/>
          </w:tcPr>
          <w:p w14:paraId="315C0E39" w14:textId="0A73D544" w:rsidR="00CE19E4" w:rsidRPr="005C6F89" w:rsidRDefault="00CE19E4" w:rsidP="00CE1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41</w:t>
            </w:r>
          </w:p>
        </w:tc>
      </w:tr>
      <w:tr w:rsidR="00CE19E4" w:rsidRPr="007A614E" w14:paraId="3088524D" w14:textId="77777777" w:rsidTr="0067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0BD634C3" w14:textId="153EDFBC" w:rsidR="00CE19E4" w:rsidRPr="005D4582" w:rsidRDefault="00CE19E4" w:rsidP="00CE19E4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L</w:t>
            </w:r>
            <w:r w:rsidR="0064692A">
              <w:rPr>
                <w:rFonts w:ascii="Times" w:hAnsi="Times"/>
                <w:color w:val="000000" w:themeColor="text1"/>
                <w:sz w:val="22"/>
                <w:szCs w:val="22"/>
              </w:rPr>
              <w:t>eu</w:t>
            </w: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351</w:t>
            </w:r>
            <w:r w:rsidR="0064692A">
              <w:rPr>
                <w:rFonts w:ascii="Times" w:hAnsi="Times"/>
                <w:color w:val="000000" w:themeColor="text1"/>
                <w:sz w:val="22"/>
                <w:szCs w:val="22"/>
              </w:rPr>
              <w:t>Gln</w:t>
            </w:r>
          </w:p>
        </w:tc>
        <w:tc>
          <w:tcPr>
            <w:tcW w:w="1349" w:type="pct"/>
            <w:noWrap/>
          </w:tcPr>
          <w:p w14:paraId="33B2E4EC" w14:textId="6E3EA5A3" w:rsidR="00CE19E4" w:rsidRPr="005D4582" w:rsidRDefault="00CE19E4" w:rsidP="00CE1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69258A&gt;T</w:t>
            </w:r>
          </w:p>
        </w:tc>
        <w:tc>
          <w:tcPr>
            <w:tcW w:w="759" w:type="pct"/>
            <w:noWrap/>
          </w:tcPr>
          <w:p w14:paraId="71050188" w14:textId="74654C82" w:rsidR="00CE19E4" w:rsidRPr="005D4582" w:rsidRDefault="00CE19E4" w:rsidP="00CE1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 w:cs="Arial"/>
                <w:color w:val="000000"/>
              </w:rPr>
              <w:t>LP</w:t>
            </w:r>
          </w:p>
        </w:tc>
        <w:tc>
          <w:tcPr>
            <w:tcW w:w="1120" w:type="pct"/>
            <w:noWrap/>
          </w:tcPr>
          <w:p w14:paraId="6818A967" w14:textId="6D34FF73" w:rsidR="00CE19E4" w:rsidRPr="00D14973" w:rsidRDefault="00CE19E4" w:rsidP="00CE1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S3, PM2, PP3, PP5</w:t>
            </w:r>
          </w:p>
        </w:tc>
        <w:tc>
          <w:tcPr>
            <w:tcW w:w="1119" w:type="pct"/>
          </w:tcPr>
          <w:p w14:paraId="1527BCF2" w14:textId="2538D218" w:rsidR="00CE19E4" w:rsidRPr="00D14973" w:rsidRDefault="00CE19E4" w:rsidP="00CE1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36+</w:t>
            </w:r>
          </w:p>
        </w:tc>
      </w:tr>
      <w:tr w:rsidR="00677916" w:rsidRPr="007A614E" w14:paraId="144EE6FF" w14:textId="77777777" w:rsidTr="30E53E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6C02D1BF" w14:textId="2533482D" w:rsidR="00677916" w:rsidRPr="005C6F89" w:rsidRDefault="0064692A" w:rsidP="0067791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Phe</w:t>
            </w:r>
            <w:r w:rsidR="00677916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355L</w:t>
            </w:r>
            <w:r w:rsidR="00AE4FA7">
              <w:rPr>
                <w:rFonts w:ascii="Times" w:hAnsi="Times"/>
                <w:color w:val="000000" w:themeColor="text1"/>
                <w:sz w:val="22"/>
                <w:szCs w:val="22"/>
              </w:rPr>
              <w:t>eu</w:t>
            </w:r>
          </w:p>
        </w:tc>
        <w:tc>
          <w:tcPr>
            <w:tcW w:w="1349" w:type="pct"/>
            <w:noWrap/>
          </w:tcPr>
          <w:p w14:paraId="43358C97" w14:textId="3C1CECD9" w:rsidR="00677916" w:rsidRPr="005C6F89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69245G&gt;T</w:t>
            </w:r>
          </w:p>
        </w:tc>
        <w:tc>
          <w:tcPr>
            <w:tcW w:w="759" w:type="pct"/>
            <w:noWrap/>
          </w:tcPr>
          <w:p w14:paraId="785F4E99" w14:textId="3CB719FF" w:rsidR="00677916" w:rsidRPr="005C6F89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</w:rPr>
            </w:pPr>
            <w:r w:rsidRPr="005C6F89">
              <w:rPr>
                <w:rFonts w:ascii="Times" w:hAnsi="Times" w:cs="Arial"/>
                <w:color w:val="000000"/>
              </w:rPr>
              <w:t>P</w:t>
            </w:r>
          </w:p>
        </w:tc>
        <w:tc>
          <w:tcPr>
            <w:tcW w:w="1120" w:type="pct"/>
            <w:noWrap/>
          </w:tcPr>
          <w:p w14:paraId="7B574A4D" w14:textId="576D2B52" w:rsidR="00677916" w:rsidRPr="005C6F89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S3, PM1, PM2, PM3, PP5</w:t>
            </w:r>
          </w:p>
        </w:tc>
        <w:tc>
          <w:tcPr>
            <w:tcW w:w="1119" w:type="pct"/>
          </w:tcPr>
          <w:p w14:paraId="5ECA5C97" w14:textId="1223C0E8" w:rsidR="00677916" w:rsidRPr="005C6F89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41</w:t>
            </w:r>
          </w:p>
        </w:tc>
      </w:tr>
      <w:tr w:rsidR="00677916" w:rsidRPr="007A614E" w14:paraId="7C676170" w14:textId="76A1745C" w:rsidTr="30E5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hideMark/>
          </w:tcPr>
          <w:p w14:paraId="0F4027E4" w14:textId="12F5BB85" w:rsidR="00677916" w:rsidRPr="005C6F89" w:rsidRDefault="00677916" w:rsidP="0067791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A</w:t>
            </w:r>
            <w:r w:rsidR="00307442">
              <w:rPr>
                <w:rFonts w:ascii="Times" w:hAnsi="Times"/>
                <w:color w:val="000000" w:themeColor="text1"/>
                <w:sz w:val="22"/>
                <w:szCs w:val="22"/>
              </w:rPr>
              <w:t>la</w:t>
            </w: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357T</w:t>
            </w:r>
            <w:r w:rsidR="00307442">
              <w:rPr>
                <w:rFonts w:ascii="Times" w:hAnsi="Times"/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1349" w:type="pct"/>
            <w:noWrap/>
            <w:hideMark/>
          </w:tcPr>
          <w:p w14:paraId="2B4711EC" w14:textId="77777777" w:rsidR="00677916" w:rsidRPr="005C6F89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69241 C&gt;T</w:t>
            </w:r>
          </w:p>
        </w:tc>
        <w:tc>
          <w:tcPr>
            <w:tcW w:w="759" w:type="pct"/>
            <w:noWrap/>
            <w:hideMark/>
          </w:tcPr>
          <w:p w14:paraId="60875822" w14:textId="70589BE9" w:rsidR="00677916" w:rsidRPr="005C6F89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 w:cs="Arial"/>
                <w:color w:val="000000"/>
              </w:rPr>
              <w:t>P</w:t>
            </w:r>
          </w:p>
        </w:tc>
        <w:tc>
          <w:tcPr>
            <w:tcW w:w="1120" w:type="pct"/>
            <w:noWrap/>
            <w:hideMark/>
          </w:tcPr>
          <w:p w14:paraId="434D028B" w14:textId="12622039" w:rsidR="00677916" w:rsidRPr="005C6F89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S3, PM2, PM3, PP3, PP5, PP1</w:t>
            </w:r>
          </w:p>
        </w:tc>
        <w:tc>
          <w:tcPr>
            <w:tcW w:w="1119" w:type="pct"/>
          </w:tcPr>
          <w:p w14:paraId="2AF9F74B" w14:textId="4A76CD40" w:rsidR="00677916" w:rsidRPr="005C6F89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14, 42</w:t>
            </w:r>
          </w:p>
        </w:tc>
      </w:tr>
      <w:tr w:rsidR="00677916" w:rsidRPr="007A614E" w14:paraId="3C0349A3" w14:textId="730849E1" w:rsidTr="00EE14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251208D0" w14:textId="42357AD3" w:rsidR="00677916" w:rsidRPr="005C6F89" w:rsidRDefault="00677916" w:rsidP="0067791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G</w:t>
            </w:r>
            <w:r w:rsidR="00307442">
              <w:rPr>
                <w:rFonts w:ascii="Times" w:hAnsi="Times"/>
                <w:color w:val="000000" w:themeColor="text1"/>
                <w:sz w:val="22"/>
                <w:szCs w:val="22"/>
              </w:rPr>
              <w:t>ly</w:t>
            </w: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358</w:t>
            </w:r>
            <w:r w:rsidR="00307442">
              <w:rPr>
                <w:rFonts w:ascii="Times" w:hAnsi="Times"/>
                <w:color w:val="000000" w:themeColor="text1"/>
                <w:sz w:val="22"/>
                <w:szCs w:val="22"/>
              </w:rPr>
              <w:t>Arg</w:t>
            </w:r>
          </w:p>
        </w:tc>
        <w:tc>
          <w:tcPr>
            <w:tcW w:w="1349" w:type="pct"/>
            <w:noWrap/>
          </w:tcPr>
          <w:p w14:paraId="3FE8E89B" w14:textId="63D2DE8A" w:rsidR="00677916" w:rsidRPr="005C6F89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69238C&gt;T</w:t>
            </w:r>
          </w:p>
        </w:tc>
        <w:tc>
          <w:tcPr>
            <w:tcW w:w="759" w:type="pct"/>
            <w:noWrap/>
          </w:tcPr>
          <w:p w14:paraId="6530625D" w14:textId="2BB0516A" w:rsidR="00677916" w:rsidRPr="005C6F89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 w:cs="Arial"/>
                <w:color w:val="000000"/>
              </w:rPr>
              <w:t>P</w:t>
            </w:r>
          </w:p>
        </w:tc>
        <w:tc>
          <w:tcPr>
            <w:tcW w:w="1120" w:type="pct"/>
            <w:noWrap/>
          </w:tcPr>
          <w:p w14:paraId="0C3A84BF" w14:textId="26301DF6" w:rsidR="00677916" w:rsidRPr="005C6F89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S3, PM2, PM3, PP3, PP5, PP1</w:t>
            </w:r>
          </w:p>
        </w:tc>
        <w:tc>
          <w:tcPr>
            <w:tcW w:w="1119" w:type="pct"/>
          </w:tcPr>
          <w:p w14:paraId="200734ED" w14:textId="1EFA20AA" w:rsidR="00677916" w:rsidRPr="005C6F89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14, 24*, 25*, 56+</w:t>
            </w:r>
          </w:p>
        </w:tc>
      </w:tr>
      <w:tr w:rsidR="00677916" w:rsidRPr="007A614E" w14:paraId="49FA9FBC" w14:textId="68494567" w:rsidTr="30E5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  <w:hideMark/>
          </w:tcPr>
          <w:p w14:paraId="56CFB36F" w14:textId="52125B2D" w:rsidR="00677916" w:rsidRPr="005C6F89" w:rsidRDefault="00677916" w:rsidP="0067791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T</w:t>
            </w:r>
            <w:r w:rsidR="00307442">
              <w:rPr>
                <w:rFonts w:ascii="Times" w:hAnsi="Times"/>
                <w:color w:val="000000" w:themeColor="text1"/>
                <w:sz w:val="22"/>
                <w:szCs w:val="22"/>
              </w:rPr>
              <w:t>hr</w:t>
            </w: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360A</w:t>
            </w:r>
            <w:r w:rsidR="00307442">
              <w:rPr>
                <w:rFonts w:ascii="Times" w:hAnsi="Times"/>
                <w:color w:val="000000" w:themeColor="text1"/>
                <w:sz w:val="22"/>
                <w:szCs w:val="22"/>
              </w:rPr>
              <w:t>la</w:t>
            </w:r>
          </w:p>
        </w:tc>
        <w:tc>
          <w:tcPr>
            <w:tcW w:w="1349" w:type="pct"/>
            <w:noWrap/>
            <w:hideMark/>
          </w:tcPr>
          <w:p w14:paraId="79237EE4" w14:textId="77777777" w:rsidR="00677916" w:rsidRPr="005C6F89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69232T&gt;C</w:t>
            </w:r>
          </w:p>
        </w:tc>
        <w:tc>
          <w:tcPr>
            <w:tcW w:w="759" w:type="pct"/>
            <w:noWrap/>
            <w:hideMark/>
          </w:tcPr>
          <w:p w14:paraId="61C7DB4D" w14:textId="4FD86FDD" w:rsidR="00677916" w:rsidRPr="005C6F89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 w:cs="Arial"/>
                <w:color w:val="000000"/>
              </w:rPr>
              <w:t>P</w:t>
            </w:r>
          </w:p>
        </w:tc>
        <w:tc>
          <w:tcPr>
            <w:tcW w:w="1120" w:type="pct"/>
            <w:noWrap/>
            <w:hideMark/>
          </w:tcPr>
          <w:p w14:paraId="4B34F728" w14:textId="12DB129C" w:rsidR="00677916" w:rsidRPr="005C6F89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S3, PM1, PM2, PP3, PP5</w:t>
            </w:r>
          </w:p>
        </w:tc>
        <w:tc>
          <w:tcPr>
            <w:tcW w:w="1119" w:type="pct"/>
          </w:tcPr>
          <w:p w14:paraId="5DF863B2" w14:textId="7C9BA73C" w:rsidR="00677916" w:rsidRPr="005C6F89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23, 58</w:t>
            </w:r>
          </w:p>
        </w:tc>
      </w:tr>
      <w:tr w:rsidR="00677916" w:rsidRPr="007A614E" w14:paraId="520B4784" w14:textId="4E800870" w:rsidTr="007529D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2ECEBFD9" w14:textId="40012ADB" w:rsidR="00677916" w:rsidRPr="005C6F89" w:rsidRDefault="00B52D09" w:rsidP="0067791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Asn</w:t>
            </w:r>
            <w:r w:rsidR="00677916"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370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Lys</w:t>
            </w:r>
          </w:p>
        </w:tc>
        <w:tc>
          <w:tcPr>
            <w:tcW w:w="1349" w:type="pct"/>
            <w:noWrap/>
          </w:tcPr>
          <w:p w14:paraId="4CA2A56C" w14:textId="48429446" w:rsidR="00677916" w:rsidRPr="005C6F89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chr22:17663623G&gt;T</w:t>
            </w:r>
          </w:p>
        </w:tc>
        <w:tc>
          <w:tcPr>
            <w:tcW w:w="759" w:type="pct"/>
            <w:noWrap/>
          </w:tcPr>
          <w:p w14:paraId="16B105EA" w14:textId="3D3F126D" w:rsidR="00677916" w:rsidRPr="005C6F89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 w:cs="Arial"/>
                <w:color w:val="000000"/>
              </w:rPr>
              <w:t>P</w:t>
            </w:r>
          </w:p>
        </w:tc>
        <w:tc>
          <w:tcPr>
            <w:tcW w:w="1120" w:type="pct"/>
            <w:noWrap/>
          </w:tcPr>
          <w:p w14:paraId="203CA825" w14:textId="37B2C700" w:rsidR="00677916" w:rsidRPr="005C6F89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PS3, PM2, PP3, PP5, PP2, PP1</w:t>
            </w:r>
          </w:p>
        </w:tc>
        <w:tc>
          <w:tcPr>
            <w:tcW w:w="1119" w:type="pct"/>
          </w:tcPr>
          <w:p w14:paraId="20D08D14" w14:textId="608917F3" w:rsidR="00677916" w:rsidRPr="005C6F89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10*, 11*</w:t>
            </w:r>
          </w:p>
        </w:tc>
      </w:tr>
      <w:tr w:rsidR="00677916" w:rsidRPr="007A614E" w14:paraId="3BCD47D1" w14:textId="57E10F34" w:rsidTr="00752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15C37603" w14:textId="62B3C3C3" w:rsidR="00677916" w:rsidRPr="005C6F89" w:rsidRDefault="00677916" w:rsidP="0067791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G</w:t>
            </w:r>
            <w:r w:rsidR="00B52D09">
              <w:rPr>
                <w:rFonts w:ascii="Times" w:hAnsi="Times"/>
                <w:color w:val="000000" w:themeColor="text1"/>
                <w:sz w:val="22"/>
                <w:szCs w:val="22"/>
              </w:rPr>
              <w:t>ly</w:t>
            </w: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383S</w:t>
            </w:r>
            <w:r w:rsidR="00B52D09">
              <w:rPr>
                <w:rFonts w:ascii="Times" w:hAnsi="Times"/>
                <w:color w:val="000000" w:themeColor="text1"/>
                <w:sz w:val="22"/>
                <w:szCs w:val="22"/>
              </w:rPr>
              <w:t>er</w:t>
            </w:r>
          </w:p>
        </w:tc>
        <w:tc>
          <w:tcPr>
            <w:tcW w:w="1349" w:type="pct"/>
            <w:noWrap/>
          </w:tcPr>
          <w:p w14:paraId="06930984" w14:textId="79CF0F7C" w:rsidR="00677916" w:rsidRPr="005C6F89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chr22:17663586C&gt;T</w:t>
            </w:r>
          </w:p>
        </w:tc>
        <w:tc>
          <w:tcPr>
            <w:tcW w:w="759" w:type="pct"/>
            <w:noWrap/>
          </w:tcPr>
          <w:p w14:paraId="51E0B7D0" w14:textId="179208ED" w:rsidR="00677916" w:rsidRPr="005C6F89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LP</w:t>
            </w:r>
          </w:p>
        </w:tc>
        <w:tc>
          <w:tcPr>
            <w:tcW w:w="1120" w:type="pct"/>
            <w:noWrap/>
          </w:tcPr>
          <w:p w14:paraId="34F87C82" w14:textId="586D2FC2" w:rsidR="00677916" w:rsidRPr="005C6F89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PS3, PM1, PM2, PP3, PP5</w:t>
            </w:r>
          </w:p>
        </w:tc>
        <w:tc>
          <w:tcPr>
            <w:tcW w:w="1119" w:type="pct"/>
          </w:tcPr>
          <w:p w14:paraId="70113254" w14:textId="6FCE0023" w:rsidR="00677916" w:rsidRPr="005C6F89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33</w:t>
            </w:r>
          </w:p>
        </w:tc>
      </w:tr>
      <w:tr w:rsidR="00677916" w:rsidRPr="007A614E" w14:paraId="09B745BD" w14:textId="4703E21B" w:rsidTr="004671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4D48E66E" w14:textId="6B19F8F5" w:rsidR="00677916" w:rsidRPr="005D4582" w:rsidRDefault="00677916" w:rsidP="0067791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</w:t>
            </w:r>
            <w:r w:rsidR="00B52D09">
              <w:rPr>
                <w:rFonts w:ascii="Times" w:hAnsi="Times"/>
                <w:color w:val="000000" w:themeColor="text1"/>
                <w:sz w:val="22"/>
                <w:szCs w:val="22"/>
              </w:rPr>
              <w:t>ro</w:t>
            </w: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425A</w:t>
            </w:r>
            <w:r w:rsidR="00B52D09">
              <w:rPr>
                <w:rFonts w:ascii="Times" w:hAnsi="Times"/>
                <w:color w:val="000000" w:themeColor="text1"/>
                <w:sz w:val="22"/>
                <w:szCs w:val="22"/>
              </w:rPr>
              <w:t>la</w:t>
            </w:r>
          </w:p>
        </w:tc>
        <w:tc>
          <w:tcPr>
            <w:tcW w:w="1349" w:type="pct"/>
            <w:noWrap/>
          </w:tcPr>
          <w:p w14:paraId="00BCEB12" w14:textId="0EBAFA03" w:rsidR="00677916" w:rsidRPr="005D4582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62879 G&gt;C</w:t>
            </w:r>
          </w:p>
        </w:tc>
        <w:tc>
          <w:tcPr>
            <w:tcW w:w="759" w:type="pct"/>
            <w:noWrap/>
          </w:tcPr>
          <w:p w14:paraId="6A92D499" w14:textId="3615EF33" w:rsidR="00677916" w:rsidRPr="005D4582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 w:cs="Arial"/>
                <w:color w:val="000000"/>
              </w:rPr>
              <w:t>LP</w:t>
            </w:r>
          </w:p>
        </w:tc>
        <w:tc>
          <w:tcPr>
            <w:tcW w:w="1120" w:type="pct"/>
            <w:noWrap/>
          </w:tcPr>
          <w:p w14:paraId="1DF2E13B" w14:textId="02865484" w:rsidR="00677916" w:rsidRPr="00D14973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S3, PM2, PP3</w:t>
            </w:r>
          </w:p>
        </w:tc>
        <w:tc>
          <w:tcPr>
            <w:tcW w:w="1119" w:type="pct"/>
          </w:tcPr>
          <w:p w14:paraId="7B05FD3F" w14:textId="76650F63" w:rsidR="00677916" w:rsidRPr="00D14973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38</w:t>
            </w:r>
          </w:p>
        </w:tc>
      </w:tr>
      <w:tr w:rsidR="00677916" w:rsidRPr="007A614E" w14:paraId="4AA3EF4C" w14:textId="0152A319" w:rsidTr="00BC45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56FB2B11" w14:textId="0613D535" w:rsidR="00677916" w:rsidRPr="005D4582" w:rsidRDefault="00677916" w:rsidP="0067791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 w:cs="Arial"/>
                <w:color w:val="000000" w:themeColor="text1"/>
              </w:rPr>
              <w:t>P</w:t>
            </w:r>
            <w:r w:rsidR="00B52D09">
              <w:rPr>
                <w:rFonts w:ascii="Times" w:hAnsi="Times" w:cs="Arial"/>
                <w:color w:val="000000" w:themeColor="text1"/>
              </w:rPr>
              <w:t>ro</w:t>
            </w:r>
            <w:r w:rsidRPr="005C6F89">
              <w:rPr>
                <w:rFonts w:ascii="Times" w:hAnsi="Times" w:cs="Arial"/>
                <w:color w:val="000000" w:themeColor="text1"/>
              </w:rPr>
              <w:t>435A</w:t>
            </w:r>
            <w:r w:rsidR="00B52D09">
              <w:rPr>
                <w:rFonts w:ascii="Times" w:hAnsi="Times" w:cs="Arial"/>
                <w:color w:val="000000" w:themeColor="text1"/>
              </w:rPr>
              <w:t>la</w:t>
            </w:r>
          </w:p>
        </w:tc>
        <w:tc>
          <w:tcPr>
            <w:tcW w:w="1349" w:type="pct"/>
            <w:noWrap/>
          </w:tcPr>
          <w:p w14:paraId="7CB008FC" w14:textId="555D81F4" w:rsidR="00677916" w:rsidRPr="005D4582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 w:cs="Arial"/>
                <w:color w:val="000000" w:themeColor="text1"/>
              </w:rPr>
              <w:t>chr22:17662849G&gt;C</w:t>
            </w:r>
          </w:p>
        </w:tc>
        <w:tc>
          <w:tcPr>
            <w:tcW w:w="759" w:type="pct"/>
            <w:noWrap/>
          </w:tcPr>
          <w:p w14:paraId="08559546" w14:textId="7F4F5C3B" w:rsidR="00677916" w:rsidRPr="005D4582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 w:cs="Arial"/>
                <w:color w:val="000000" w:themeColor="text1"/>
              </w:rPr>
              <w:t>LP</w:t>
            </w:r>
          </w:p>
        </w:tc>
        <w:tc>
          <w:tcPr>
            <w:tcW w:w="1120" w:type="pct"/>
            <w:noWrap/>
          </w:tcPr>
          <w:p w14:paraId="564C5D4B" w14:textId="22924789" w:rsidR="00677916" w:rsidRPr="00D14973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 w:cs="Arial"/>
                <w:color w:val="000000" w:themeColor="text1"/>
              </w:rPr>
              <w:t>PS3, PM3, PP3, BS1, BP6</w:t>
            </w:r>
          </w:p>
        </w:tc>
        <w:tc>
          <w:tcPr>
            <w:tcW w:w="1119" w:type="pct"/>
          </w:tcPr>
          <w:p w14:paraId="5A47B732" w14:textId="60CF0F3C" w:rsidR="00677916" w:rsidRPr="00D14973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13 </w:t>
            </w:r>
          </w:p>
        </w:tc>
      </w:tr>
      <w:tr w:rsidR="00677916" w:rsidRPr="007A614E" w14:paraId="1DB07F41" w14:textId="64E11482" w:rsidTr="00EF44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0E20036A" w14:textId="340DC251" w:rsidR="00677916" w:rsidRPr="005D4582" w:rsidRDefault="00B52D09" w:rsidP="0067791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Tyr</w:t>
            </w:r>
            <w:r w:rsidR="00677916"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453C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ys</w:t>
            </w:r>
          </w:p>
        </w:tc>
        <w:tc>
          <w:tcPr>
            <w:tcW w:w="1349" w:type="pct"/>
            <w:noWrap/>
          </w:tcPr>
          <w:p w14:paraId="7D2FB3F3" w14:textId="44FF9A38" w:rsidR="00677916" w:rsidRPr="005D4582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62794T&gt;C</w:t>
            </w:r>
          </w:p>
        </w:tc>
        <w:tc>
          <w:tcPr>
            <w:tcW w:w="759" w:type="pct"/>
            <w:noWrap/>
          </w:tcPr>
          <w:p w14:paraId="2A176531" w14:textId="1CCC2B2B" w:rsidR="00677916" w:rsidRPr="005D4582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20" w:type="pct"/>
            <w:noWrap/>
          </w:tcPr>
          <w:p w14:paraId="5E91E2A3" w14:textId="5FA0CC6A" w:rsidR="00677916" w:rsidRPr="00D14973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S3, PM2, PP3, PP2, PP5</w:t>
            </w:r>
          </w:p>
        </w:tc>
        <w:tc>
          <w:tcPr>
            <w:tcW w:w="1119" w:type="pct"/>
          </w:tcPr>
          <w:p w14:paraId="29DCABE0" w14:textId="36CED666" w:rsidR="00677916" w:rsidRPr="00D14973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 xml:space="preserve">2, 15*, 16*, 17*, 18, 32, </w:t>
            </w:r>
          </w:p>
        </w:tc>
      </w:tr>
      <w:tr w:rsidR="00677916" w:rsidRPr="007A614E" w14:paraId="5F6B6A42" w14:textId="2FE723D4" w:rsidTr="00D97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170E93A4" w14:textId="073AC700" w:rsidR="00677916" w:rsidRPr="005D4582" w:rsidRDefault="00677916" w:rsidP="0067791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V</w:t>
            </w:r>
            <w:r w:rsidR="00B52D09">
              <w:rPr>
                <w:rFonts w:ascii="Times" w:hAnsi="Times"/>
                <w:color w:val="000000" w:themeColor="text1"/>
                <w:sz w:val="22"/>
                <w:szCs w:val="22"/>
              </w:rPr>
              <w:t>al</w:t>
            </w: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458</w:t>
            </w:r>
            <w:r w:rsidR="00B52D09">
              <w:rPr>
                <w:rFonts w:ascii="Times" w:hAnsi="Times"/>
                <w:color w:val="000000" w:themeColor="text1"/>
                <w:sz w:val="22"/>
                <w:szCs w:val="22"/>
              </w:rPr>
              <w:t>Asp</w:t>
            </w:r>
          </w:p>
        </w:tc>
        <w:tc>
          <w:tcPr>
            <w:tcW w:w="1349" w:type="pct"/>
            <w:noWrap/>
          </w:tcPr>
          <w:p w14:paraId="2542C8CE" w14:textId="08365E99" w:rsidR="00677916" w:rsidRPr="005D4582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chr22:17662779A&gt;T</w:t>
            </w:r>
          </w:p>
        </w:tc>
        <w:tc>
          <w:tcPr>
            <w:tcW w:w="759" w:type="pct"/>
            <w:noWrap/>
          </w:tcPr>
          <w:p w14:paraId="0E1E5298" w14:textId="28D7D811" w:rsidR="00677916" w:rsidRPr="005D4582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 w:cs="Arial"/>
                <w:color w:val="000000"/>
              </w:rPr>
              <w:t>P</w:t>
            </w:r>
          </w:p>
        </w:tc>
        <w:tc>
          <w:tcPr>
            <w:tcW w:w="1120" w:type="pct"/>
            <w:noWrap/>
          </w:tcPr>
          <w:p w14:paraId="3C5336D5" w14:textId="7B88DEC3" w:rsidR="00677916" w:rsidRPr="00D14973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PS3, PM2, PM3, PP1, PP5</w:t>
            </w:r>
          </w:p>
        </w:tc>
        <w:tc>
          <w:tcPr>
            <w:tcW w:w="1119" w:type="pct"/>
          </w:tcPr>
          <w:p w14:paraId="51564632" w14:textId="4CD6CFD5" w:rsidR="00677916" w:rsidRPr="00D14973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12</w:t>
            </w:r>
          </w:p>
        </w:tc>
      </w:tr>
      <w:tr w:rsidR="00677916" w:rsidRPr="007A614E" w14:paraId="61437D03" w14:textId="77777777" w:rsidTr="30E53E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0685F7DE" w14:textId="38E6F47A" w:rsidR="00677916" w:rsidRPr="005D4582" w:rsidRDefault="00B52D09" w:rsidP="0067791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Trp</w:t>
            </w:r>
            <w:r w:rsidR="00677916"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501</w:t>
            </w:r>
            <w:r>
              <w:rPr>
                <w:rFonts w:ascii="Times" w:hAnsi="Times"/>
                <w:color w:val="000000" w:themeColor="text1"/>
                <w:sz w:val="22"/>
                <w:szCs w:val="22"/>
              </w:rPr>
              <w:t>Arg</w:t>
            </w:r>
          </w:p>
        </w:tc>
        <w:tc>
          <w:tcPr>
            <w:tcW w:w="1349" w:type="pct"/>
            <w:noWrap/>
          </w:tcPr>
          <w:p w14:paraId="5C82C508" w14:textId="7B93D3B4" w:rsidR="00677916" w:rsidRPr="005D4582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D4582">
              <w:rPr>
                <w:rFonts w:ascii="Times" w:hAnsi="Times"/>
                <w:color w:val="000000" w:themeColor="text1"/>
                <w:sz w:val="22"/>
                <w:szCs w:val="22"/>
              </w:rPr>
              <w:t>chr22:17662408A&gt;G</w:t>
            </w:r>
          </w:p>
        </w:tc>
        <w:tc>
          <w:tcPr>
            <w:tcW w:w="759" w:type="pct"/>
            <w:noWrap/>
          </w:tcPr>
          <w:p w14:paraId="1FCDA564" w14:textId="712D95A7" w:rsidR="00677916" w:rsidRPr="005D4582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000000"/>
              </w:rPr>
            </w:pPr>
            <w:r w:rsidRPr="005D4582">
              <w:rPr>
                <w:rFonts w:ascii="Times" w:hAnsi="Times" w:cs="Arial"/>
                <w:color w:val="000000"/>
              </w:rPr>
              <w:t>LP</w:t>
            </w:r>
          </w:p>
        </w:tc>
        <w:tc>
          <w:tcPr>
            <w:tcW w:w="1120" w:type="pct"/>
            <w:noWrap/>
          </w:tcPr>
          <w:p w14:paraId="2F4EACDE" w14:textId="7CD30BD8" w:rsidR="00677916" w:rsidRPr="00D14973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PS3, PM2, PP3, PP2, PP1</w:t>
            </w:r>
          </w:p>
        </w:tc>
        <w:tc>
          <w:tcPr>
            <w:tcW w:w="1119" w:type="pct"/>
          </w:tcPr>
          <w:p w14:paraId="784A9BAF" w14:textId="477A5820" w:rsidR="00677916" w:rsidRPr="00D14973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D14973">
              <w:rPr>
                <w:color w:val="000000" w:themeColor="text1"/>
                <w:sz w:val="22"/>
                <w:szCs w:val="22"/>
              </w:rPr>
              <w:t>30*, 31*</w:t>
            </w:r>
          </w:p>
        </w:tc>
      </w:tr>
      <w:tr w:rsidR="00677916" w:rsidRPr="007A614E" w14:paraId="55ACA92A" w14:textId="77777777" w:rsidTr="30E53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2400848F" w14:textId="4803EBEC" w:rsidR="00677916" w:rsidRPr="005D4582" w:rsidRDefault="00677916" w:rsidP="0067791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13.5kb del (Exon 8-10)</w:t>
            </w:r>
          </w:p>
        </w:tc>
        <w:tc>
          <w:tcPr>
            <w:tcW w:w="1349" w:type="pct"/>
            <w:noWrap/>
          </w:tcPr>
          <w:p w14:paraId="42EA31BF" w14:textId="597E9C6B" w:rsidR="00677916" w:rsidRPr="005D4582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173307-17186725del</w:t>
            </w:r>
          </w:p>
        </w:tc>
        <w:tc>
          <w:tcPr>
            <w:tcW w:w="759" w:type="pct"/>
            <w:noWrap/>
          </w:tcPr>
          <w:p w14:paraId="2D835763" w14:textId="69438CFC" w:rsidR="00677916" w:rsidRPr="005D4582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000000"/>
              </w:rPr>
            </w:pPr>
            <w:r w:rsidRPr="005C6F89">
              <w:rPr>
                <w:rFonts w:ascii="Times" w:hAnsi="Times" w:cs="Arial"/>
                <w:color w:val="000000"/>
              </w:rPr>
              <w:t>P</w:t>
            </w:r>
          </w:p>
        </w:tc>
        <w:tc>
          <w:tcPr>
            <w:tcW w:w="1120" w:type="pct"/>
            <w:noWrap/>
          </w:tcPr>
          <w:p w14:paraId="22BC3321" w14:textId="5F8490C3" w:rsidR="00677916" w:rsidRPr="00D14973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VS1, PS3, PM2</w:t>
            </w:r>
          </w:p>
        </w:tc>
        <w:tc>
          <w:tcPr>
            <w:tcW w:w="1119" w:type="pct"/>
          </w:tcPr>
          <w:p w14:paraId="29023B60" w14:textId="7BB27449" w:rsidR="00677916" w:rsidRPr="00D14973" w:rsidRDefault="00677916" w:rsidP="0067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3</w:t>
            </w:r>
          </w:p>
        </w:tc>
      </w:tr>
      <w:tr w:rsidR="00677916" w:rsidRPr="007A614E" w14:paraId="4DFBBC99" w14:textId="77777777" w:rsidTr="30E53E9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pct"/>
            <w:noWrap/>
          </w:tcPr>
          <w:p w14:paraId="249D763D" w14:textId="0A804A54" w:rsidR="00677916" w:rsidRPr="005D4582" w:rsidRDefault="00677916" w:rsidP="00677916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28kb deletion</w:t>
            </w:r>
          </w:p>
        </w:tc>
        <w:tc>
          <w:tcPr>
            <w:tcW w:w="1349" w:type="pct"/>
            <w:noWrap/>
          </w:tcPr>
          <w:p w14:paraId="47CDC12D" w14:textId="76B01ECD" w:rsidR="00677916" w:rsidRPr="005D4582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chr22:17695127-17723376del</w:t>
            </w:r>
          </w:p>
        </w:tc>
        <w:tc>
          <w:tcPr>
            <w:tcW w:w="759" w:type="pct"/>
            <w:noWrap/>
          </w:tcPr>
          <w:p w14:paraId="3B78ABF9" w14:textId="5D9A97B5" w:rsidR="00677916" w:rsidRPr="005D4582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120" w:type="pct"/>
            <w:noWrap/>
          </w:tcPr>
          <w:p w14:paraId="1F6A3405" w14:textId="0EBAD0B3" w:rsidR="00677916" w:rsidRPr="00D14973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PVS1, PM2, PM3</w:t>
            </w:r>
          </w:p>
        </w:tc>
        <w:tc>
          <w:tcPr>
            <w:tcW w:w="1119" w:type="pct"/>
          </w:tcPr>
          <w:p w14:paraId="485A5F02" w14:textId="2FE5239E" w:rsidR="00677916" w:rsidRPr="00D14973" w:rsidRDefault="00677916" w:rsidP="0067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5C6F89">
              <w:rPr>
                <w:rFonts w:ascii="Times" w:hAnsi="Times"/>
                <w:color w:val="000000" w:themeColor="text1"/>
                <w:sz w:val="22"/>
                <w:szCs w:val="22"/>
              </w:rPr>
              <w:t>39</w:t>
            </w:r>
          </w:p>
        </w:tc>
      </w:tr>
    </w:tbl>
    <w:p w14:paraId="65B4CD6A" w14:textId="08E6785C" w:rsidR="0026309E" w:rsidRPr="00D14973" w:rsidRDefault="0026309E">
      <w:pPr>
        <w:rPr>
          <w:color w:val="000000" w:themeColor="text1"/>
          <w:sz w:val="22"/>
          <w:szCs w:val="22"/>
        </w:rPr>
      </w:pPr>
    </w:p>
    <w:p w14:paraId="0CA4272F" w14:textId="6D1B0799" w:rsidR="00F817AE" w:rsidRPr="00D14973" w:rsidRDefault="00F817AE">
      <w:pPr>
        <w:rPr>
          <w:color w:val="000000" w:themeColor="text1"/>
          <w:sz w:val="22"/>
          <w:szCs w:val="22"/>
        </w:rPr>
      </w:pPr>
      <w:r w:rsidRPr="00D14973">
        <w:rPr>
          <w:color w:val="000000" w:themeColor="text1"/>
          <w:sz w:val="22"/>
          <w:szCs w:val="22"/>
        </w:rPr>
        <w:t>*siblings</w:t>
      </w:r>
    </w:p>
    <w:p w14:paraId="40FF6DE2" w14:textId="0F255731" w:rsidR="006332FA" w:rsidRPr="00D14973" w:rsidRDefault="006332FA">
      <w:pPr>
        <w:rPr>
          <w:color w:val="000000" w:themeColor="text1"/>
          <w:sz w:val="22"/>
          <w:szCs w:val="22"/>
        </w:rPr>
      </w:pPr>
      <w:r w:rsidRPr="00D14973">
        <w:rPr>
          <w:color w:val="000000" w:themeColor="text1"/>
          <w:sz w:val="22"/>
          <w:szCs w:val="22"/>
        </w:rPr>
        <w:t xml:space="preserve">+ homozygous </w:t>
      </w:r>
    </w:p>
    <w:sectPr w:rsidR="006332FA" w:rsidRPr="00D14973" w:rsidSect="00C54470">
      <w:pgSz w:w="16840" w:h="11900" w:orient="landscape" w:code="9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695465" w14:textId="77777777" w:rsidR="00AE559D" w:rsidRDefault="00AE559D" w:rsidP="00A03DA8">
      <w:r>
        <w:separator/>
      </w:r>
    </w:p>
  </w:endnote>
  <w:endnote w:type="continuationSeparator" w:id="0">
    <w:p w14:paraId="065BA5D7" w14:textId="77777777" w:rsidR="00AE559D" w:rsidRDefault="00AE559D" w:rsidP="00A03DA8">
      <w:r>
        <w:continuationSeparator/>
      </w:r>
    </w:p>
  </w:endnote>
  <w:endnote w:type="continuationNotice" w:id="1">
    <w:p w14:paraId="6513C935" w14:textId="77777777" w:rsidR="00AE559D" w:rsidRDefault="00AE559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AED99C" w14:textId="77777777" w:rsidR="00AE559D" w:rsidRDefault="00AE559D" w:rsidP="00A03DA8">
      <w:r>
        <w:separator/>
      </w:r>
    </w:p>
  </w:footnote>
  <w:footnote w:type="continuationSeparator" w:id="0">
    <w:p w14:paraId="67F8E211" w14:textId="77777777" w:rsidR="00AE559D" w:rsidRDefault="00AE559D" w:rsidP="00A03DA8">
      <w:r>
        <w:continuationSeparator/>
      </w:r>
    </w:p>
  </w:footnote>
  <w:footnote w:type="continuationNotice" w:id="1">
    <w:p w14:paraId="38888591" w14:textId="77777777" w:rsidR="00AE559D" w:rsidRDefault="00AE559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A6E"/>
    <w:rsid w:val="00000932"/>
    <w:rsid w:val="000134E9"/>
    <w:rsid w:val="0001385A"/>
    <w:rsid w:val="00014C69"/>
    <w:rsid w:val="00022490"/>
    <w:rsid w:val="0007211D"/>
    <w:rsid w:val="00072C35"/>
    <w:rsid w:val="000744A7"/>
    <w:rsid w:val="00081596"/>
    <w:rsid w:val="000A0559"/>
    <w:rsid w:val="000A5D98"/>
    <w:rsid w:val="000C5568"/>
    <w:rsid w:val="000E551D"/>
    <w:rsid w:val="000F6F6E"/>
    <w:rsid w:val="00102727"/>
    <w:rsid w:val="00117708"/>
    <w:rsid w:val="00121286"/>
    <w:rsid w:val="00135E5F"/>
    <w:rsid w:val="00136D73"/>
    <w:rsid w:val="00137E4F"/>
    <w:rsid w:val="00141159"/>
    <w:rsid w:val="00152734"/>
    <w:rsid w:val="0016360D"/>
    <w:rsid w:val="00176135"/>
    <w:rsid w:val="00183726"/>
    <w:rsid w:val="001908C0"/>
    <w:rsid w:val="00192788"/>
    <w:rsid w:val="001A5A6E"/>
    <w:rsid w:val="001B38E7"/>
    <w:rsid w:val="001E139C"/>
    <w:rsid w:val="001E511C"/>
    <w:rsid w:val="001E66BC"/>
    <w:rsid w:val="001E74AF"/>
    <w:rsid w:val="00212E83"/>
    <w:rsid w:val="00215BC2"/>
    <w:rsid w:val="002277A4"/>
    <w:rsid w:val="00232F82"/>
    <w:rsid w:val="00237825"/>
    <w:rsid w:val="002414A0"/>
    <w:rsid w:val="002511DD"/>
    <w:rsid w:val="002556B9"/>
    <w:rsid w:val="00256EFA"/>
    <w:rsid w:val="0026219F"/>
    <w:rsid w:val="0026309E"/>
    <w:rsid w:val="00267BDA"/>
    <w:rsid w:val="00283FAF"/>
    <w:rsid w:val="00290481"/>
    <w:rsid w:val="00296185"/>
    <w:rsid w:val="002A3976"/>
    <w:rsid w:val="002B490A"/>
    <w:rsid w:val="002B699C"/>
    <w:rsid w:val="002B7C32"/>
    <w:rsid w:val="002C1CB2"/>
    <w:rsid w:val="002C733A"/>
    <w:rsid w:val="002C7461"/>
    <w:rsid w:val="002F3D7A"/>
    <w:rsid w:val="002F6FE3"/>
    <w:rsid w:val="00307442"/>
    <w:rsid w:val="00311AA8"/>
    <w:rsid w:val="00312DCE"/>
    <w:rsid w:val="00316ACB"/>
    <w:rsid w:val="003344C8"/>
    <w:rsid w:val="00340BAC"/>
    <w:rsid w:val="003410B0"/>
    <w:rsid w:val="00342812"/>
    <w:rsid w:val="00343AA3"/>
    <w:rsid w:val="00355B4D"/>
    <w:rsid w:val="00365783"/>
    <w:rsid w:val="003708CC"/>
    <w:rsid w:val="00383BB2"/>
    <w:rsid w:val="003A384A"/>
    <w:rsid w:val="003A5F59"/>
    <w:rsid w:val="003A6B81"/>
    <w:rsid w:val="003A7741"/>
    <w:rsid w:val="003C7364"/>
    <w:rsid w:val="003E2C37"/>
    <w:rsid w:val="00413ED2"/>
    <w:rsid w:val="004232F9"/>
    <w:rsid w:val="004275AC"/>
    <w:rsid w:val="004476FE"/>
    <w:rsid w:val="00451BBB"/>
    <w:rsid w:val="00454D1E"/>
    <w:rsid w:val="004555CB"/>
    <w:rsid w:val="00467133"/>
    <w:rsid w:val="004745E4"/>
    <w:rsid w:val="004858A3"/>
    <w:rsid w:val="00486922"/>
    <w:rsid w:val="004948BC"/>
    <w:rsid w:val="004A5887"/>
    <w:rsid w:val="004B0DD5"/>
    <w:rsid w:val="004D02A2"/>
    <w:rsid w:val="004D7589"/>
    <w:rsid w:val="00500F50"/>
    <w:rsid w:val="00503FFE"/>
    <w:rsid w:val="00521323"/>
    <w:rsid w:val="00522061"/>
    <w:rsid w:val="00526D10"/>
    <w:rsid w:val="005360DE"/>
    <w:rsid w:val="0054404C"/>
    <w:rsid w:val="00571101"/>
    <w:rsid w:val="00590007"/>
    <w:rsid w:val="005909E3"/>
    <w:rsid w:val="005A1802"/>
    <w:rsid w:val="005C1A20"/>
    <w:rsid w:val="005C2FB8"/>
    <w:rsid w:val="005C6F89"/>
    <w:rsid w:val="005C792A"/>
    <w:rsid w:val="005D4582"/>
    <w:rsid w:val="005E3871"/>
    <w:rsid w:val="005E3FAE"/>
    <w:rsid w:val="005E59E5"/>
    <w:rsid w:val="00621185"/>
    <w:rsid w:val="006219BC"/>
    <w:rsid w:val="0063230C"/>
    <w:rsid w:val="006332FA"/>
    <w:rsid w:val="006359AA"/>
    <w:rsid w:val="0064425C"/>
    <w:rsid w:val="0064692A"/>
    <w:rsid w:val="00651CC5"/>
    <w:rsid w:val="00654EED"/>
    <w:rsid w:val="006604A4"/>
    <w:rsid w:val="006629D1"/>
    <w:rsid w:val="00677916"/>
    <w:rsid w:val="00691BA3"/>
    <w:rsid w:val="00692291"/>
    <w:rsid w:val="00694168"/>
    <w:rsid w:val="006A7102"/>
    <w:rsid w:val="006A7B75"/>
    <w:rsid w:val="006B48D8"/>
    <w:rsid w:val="006E5FDD"/>
    <w:rsid w:val="006E7D0F"/>
    <w:rsid w:val="007060B1"/>
    <w:rsid w:val="00707951"/>
    <w:rsid w:val="00721E58"/>
    <w:rsid w:val="007250FF"/>
    <w:rsid w:val="00733678"/>
    <w:rsid w:val="00736518"/>
    <w:rsid w:val="007529D9"/>
    <w:rsid w:val="00756986"/>
    <w:rsid w:val="007649D4"/>
    <w:rsid w:val="00771C66"/>
    <w:rsid w:val="00773370"/>
    <w:rsid w:val="007737A3"/>
    <w:rsid w:val="00775F4F"/>
    <w:rsid w:val="007832CF"/>
    <w:rsid w:val="0079073E"/>
    <w:rsid w:val="007976D1"/>
    <w:rsid w:val="007A0E1A"/>
    <w:rsid w:val="007A4A78"/>
    <w:rsid w:val="007A614E"/>
    <w:rsid w:val="007B1D44"/>
    <w:rsid w:val="007B1EE8"/>
    <w:rsid w:val="007F3425"/>
    <w:rsid w:val="00811CC5"/>
    <w:rsid w:val="008140E9"/>
    <w:rsid w:val="00832F86"/>
    <w:rsid w:val="0083436E"/>
    <w:rsid w:val="008417CD"/>
    <w:rsid w:val="00847E50"/>
    <w:rsid w:val="00862D19"/>
    <w:rsid w:val="008659FA"/>
    <w:rsid w:val="00891496"/>
    <w:rsid w:val="008918FA"/>
    <w:rsid w:val="008A3626"/>
    <w:rsid w:val="008A7EB4"/>
    <w:rsid w:val="008B7EB9"/>
    <w:rsid w:val="008C6D99"/>
    <w:rsid w:val="008D1827"/>
    <w:rsid w:val="008D18D1"/>
    <w:rsid w:val="008D511B"/>
    <w:rsid w:val="008E4143"/>
    <w:rsid w:val="009028AD"/>
    <w:rsid w:val="00902EDF"/>
    <w:rsid w:val="0090682D"/>
    <w:rsid w:val="00910D00"/>
    <w:rsid w:val="00914935"/>
    <w:rsid w:val="0091667F"/>
    <w:rsid w:val="00916CDB"/>
    <w:rsid w:val="00920D77"/>
    <w:rsid w:val="00941DB1"/>
    <w:rsid w:val="0094765B"/>
    <w:rsid w:val="00956172"/>
    <w:rsid w:val="00960B7F"/>
    <w:rsid w:val="0096270F"/>
    <w:rsid w:val="00962F69"/>
    <w:rsid w:val="00963B5B"/>
    <w:rsid w:val="00964CE1"/>
    <w:rsid w:val="009916AA"/>
    <w:rsid w:val="009A57DD"/>
    <w:rsid w:val="009B30DC"/>
    <w:rsid w:val="009E417E"/>
    <w:rsid w:val="009F2311"/>
    <w:rsid w:val="00A02C73"/>
    <w:rsid w:val="00A03DA8"/>
    <w:rsid w:val="00A10B0E"/>
    <w:rsid w:val="00A10DFE"/>
    <w:rsid w:val="00A10EF8"/>
    <w:rsid w:val="00A266EE"/>
    <w:rsid w:val="00A26EB1"/>
    <w:rsid w:val="00A31348"/>
    <w:rsid w:val="00A35F1C"/>
    <w:rsid w:val="00A3613C"/>
    <w:rsid w:val="00A46029"/>
    <w:rsid w:val="00A52B7C"/>
    <w:rsid w:val="00A55A77"/>
    <w:rsid w:val="00A55C5D"/>
    <w:rsid w:val="00A66665"/>
    <w:rsid w:val="00A73F4B"/>
    <w:rsid w:val="00A907D2"/>
    <w:rsid w:val="00A96539"/>
    <w:rsid w:val="00AB45DC"/>
    <w:rsid w:val="00AC0B6B"/>
    <w:rsid w:val="00AC1CF9"/>
    <w:rsid w:val="00AE2987"/>
    <w:rsid w:val="00AE340C"/>
    <w:rsid w:val="00AE4FA7"/>
    <w:rsid w:val="00AE559D"/>
    <w:rsid w:val="00AF66EA"/>
    <w:rsid w:val="00B06857"/>
    <w:rsid w:val="00B24BE4"/>
    <w:rsid w:val="00B453FE"/>
    <w:rsid w:val="00B52D09"/>
    <w:rsid w:val="00B559A2"/>
    <w:rsid w:val="00B67C09"/>
    <w:rsid w:val="00B70BC5"/>
    <w:rsid w:val="00B74DCE"/>
    <w:rsid w:val="00BA2CF6"/>
    <w:rsid w:val="00BB1950"/>
    <w:rsid w:val="00BC455E"/>
    <w:rsid w:val="00BE09E9"/>
    <w:rsid w:val="00BE344E"/>
    <w:rsid w:val="00BE5EF9"/>
    <w:rsid w:val="00BF0024"/>
    <w:rsid w:val="00BF0830"/>
    <w:rsid w:val="00BF586C"/>
    <w:rsid w:val="00C04126"/>
    <w:rsid w:val="00C20058"/>
    <w:rsid w:val="00C40C6B"/>
    <w:rsid w:val="00C54470"/>
    <w:rsid w:val="00C5662E"/>
    <w:rsid w:val="00C604C7"/>
    <w:rsid w:val="00C62FA1"/>
    <w:rsid w:val="00C92DEF"/>
    <w:rsid w:val="00C93EBA"/>
    <w:rsid w:val="00C94480"/>
    <w:rsid w:val="00C96557"/>
    <w:rsid w:val="00CB3629"/>
    <w:rsid w:val="00CB3CC7"/>
    <w:rsid w:val="00CC6786"/>
    <w:rsid w:val="00CD07D3"/>
    <w:rsid w:val="00CE19E4"/>
    <w:rsid w:val="00CE2B7B"/>
    <w:rsid w:val="00CE3A55"/>
    <w:rsid w:val="00D04804"/>
    <w:rsid w:val="00D073C2"/>
    <w:rsid w:val="00D14973"/>
    <w:rsid w:val="00D17733"/>
    <w:rsid w:val="00D265D8"/>
    <w:rsid w:val="00D337F7"/>
    <w:rsid w:val="00D44A1C"/>
    <w:rsid w:val="00D629C0"/>
    <w:rsid w:val="00D6567D"/>
    <w:rsid w:val="00D70729"/>
    <w:rsid w:val="00D81D54"/>
    <w:rsid w:val="00D96028"/>
    <w:rsid w:val="00D9787B"/>
    <w:rsid w:val="00DC5758"/>
    <w:rsid w:val="00DC71EB"/>
    <w:rsid w:val="00DD54CA"/>
    <w:rsid w:val="00DD76AB"/>
    <w:rsid w:val="00DE114D"/>
    <w:rsid w:val="00E0131C"/>
    <w:rsid w:val="00E07D84"/>
    <w:rsid w:val="00E1168D"/>
    <w:rsid w:val="00E1315D"/>
    <w:rsid w:val="00E21A63"/>
    <w:rsid w:val="00E239B0"/>
    <w:rsid w:val="00E27C78"/>
    <w:rsid w:val="00E35C6C"/>
    <w:rsid w:val="00E57768"/>
    <w:rsid w:val="00E77619"/>
    <w:rsid w:val="00E77BF4"/>
    <w:rsid w:val="00E90477"/>
    <w:rsid w:val="00EA2EFE"/>
    <w:rsid w:val="00EA39F9"/>
    <w:rsid w:val="00EB20EC"/>
    <w:rsid w:val="00EC02AF"/>
    <w:rsid w:val="00EC50DD"/>
    <w:rsid w:val="00EC6A7E"/>
    <w:rsid w:val="00EC6B1F"/>
    <w:rsid w:val="00EE14D9"/>
    <w:rsid w:val="00EF4458"/>
    <w:rsid w:val="00F02AFF"/>
    <w:rsid w:val="00F1505B"/>
    <w:rsid w:val="00F27EB4"/>
    <w:rsid w:val="00F32CE8"/>
    <w:rsid w:val="00F335FF"/>
    <w:rsid w:val="00F47282"/>
    <w:rsid w:val="00F50249"/>
    <w:rsid w:val="00F50CDE"/>
    <w:rsid w:val="00F6180F"/>
    <w:rsid w:val="00F8175A"/>
    <w:rsid w:val="00F817AE"/>
    <w:rsid w:val="00F84DA2"/>
    <w:rsid w:val="00F916E8"/>
    <w:rsid w:val="00FB3191"/>
    <w:rsid w:val="00FB3915"/>
    <w:rsid w:val="00FD1F15"/>
    <w:rsid w:val="00FE1481"/>
    <w:rsid w:val="00FE5F07"/>
    <w:rsid w:val="00FE6838"/>
    <w:rsid w:val="00FF6461"/>
    <w:rsid w:val="00FF669D"/>
    <w:rsid w:val="00FF7015"/>
    <w:rsid w:val="00FF7301"/>
    <w:rsid w:val="1793CB9B"/>
    <w:rsid w:val="30E5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E0584"/>
  <w15:chartTrackingRefBased/>
  <w15:docId w15:val="{1450BB98-E741-45CF-8E77-003904C70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CC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1A5A6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A5A6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1A5A6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1A5A6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651CC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744A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908C0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6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6D1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3D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DA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03D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DA8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83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B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B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B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BB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8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56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fbf7051659b44fbb41af1f6277cfd7c xmlns="b7857a23-70e3-46e7-8a2f-7c7d224487be">
      <Terms xmlns="http://schemas.microsoft.com/office/infopath/2007/PartnerControls"/>
    </pfbf7051659b44fbb41af1f6277cfd7c>
    <_ip_UnifiedCompliancePolicyUIAction xmlns="http://schemas.microsoft.com/sharepoint/v3" xsi:nil="true"/>
    <TaxCatchAll xmlns="f6948f96-f304-40fe-b34f-a4b3b6cf068c"/>
    <_ip_UnifiedCompliancePolicyProperties xmlns="http://schemas.microsoft.com/sharepoint/v3" xsi:nil="true"/>
    <p6fad00443fd4cd8aceca6d6223b5e4a xmlns="b7857a23-70e3-46e7-8a2f-7c7d224487be">
      <Terms xmlns="http://schemas.microsoft.com/office/infopath/2007/PartnerControls"/>
    </p6fad00443fd4cd8aceca6d6223b5e4a>
    <Publication_x0020_Details xmlns="b7857a23-70e3-46e7-8a2f-7c7d224487be">Article</Publication_x0020_Details>
    <ConsentDoc xmlns="b7857a23-70e3-46e7-8a2f-7c7d224487be">false</ConsentDoc>
    <Frist_x0020_Name xmlns="b7857a23-70e3-46e7-8a2f-7c7d224487be" xsi:nil="true"/>
    <Last_x0020_Name xmlns="b7857a23-70e3-46e7-8a2f-7c7d224487be" xsi:nil="true"/>
    <MissingData xmlns="b7857a23-70e3-46e7-8a2f-7c7d224487be">false</MissingData>
    <FirstContact xmlns="b7857a23-70e3-46e7-8a2f-7c7d224487be" xsi:nil="true"/>
    <Lab_x0020_ID xmlns="b7857a23-70e3-46e7-8a2f-7c7d224487be" xsi:nil="true"/>
    <NIH_x0020_MRN xmlns="b7857a23-70e3-46e7-8a2f-7c7d224487be" xsi:nil="true"/>
    <DOB xmlns="b7857a23-70e3-46e7-8a2f-7c7d224487be" xsi:nil="true"/>
    <ba784353b33c47c2bac79b71024cee57 xmlns="b7857a23-70e3-46e7-8a2f-7c7d224487be">
      <Terms xmlns="http://schemas.microsoft.com/office/infopath/2007/PartnerControls"/>
    </ba784353b33c47c2bac79b71024cee57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C81B0B963A414AB70BDD157E4A06CC" ma:contentTypeVersion="45" ma:contentTypeDescription="Create a new document." ma:contentTypeScope="" ma:versionID="47a3d2c1db958f9b1ff6a63316a8e389">
  <xsd:schema xmlns:xsd="http://www.w3.org/2001/XMLSchema" xmlns:xs="http://www.w3.org/2001/XMLSchema" xmlns:p="http://schemas.microsoft.com/office/2006/metadata/properties" xmlns:ns1="http://schemas.microsoft.com/sharepoint/v3" xmlns:ns2="b7857a23-70e3-46e7-8a2f-7c7d224487be" xmlns:ns3="f6948f96-f304-40fe-b34f-a4b3b6cf068c" targetNamespace="http://schemas.microsoft.com/office/2006/metadata/properties" ma:root="true" ma:fieldsID="4052311f3d295bc3f04c0d7a0c315e06" ns1:_="" ns2:_="" ns3:_="">
    <xsd:import namespace="http://schemas.microsoft.com/sharepoint/v3"/>
    <xsd:import namespace="b7857a23-70e3-46e7-8a2f-7c7d224487be"/>
    <xsd:import namespace="f6948f96-f304-40fe-b34f-a4b3b6cf068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p6fad00443fd4cd8aceca6d6223b5e4a" minOccurs="0"/>
                <xsd:element ref="ns3:TaxCatchAll" minOccurs="0"/>
                <xsd:element ref="ns2:pfbf7051659b44fbb41af1f6277cfd7c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Publication_x0020_Details" minOccurs="0"/>
                <xsd:element ref="ns2:Last_x0020_Name" minOccurs="0"/>
                <xsd:element ref="ns2:Frist_x0020_Name" minOccurs="0"/>
                <xsd:element ref="ns2:Lab_x0020_ID" minOccurs="0"/>
                <xsd:element ref="ns2:NIH_x0020_MRN" minOccurs="0"/>
                <xsd:element ref="ns2:DOB" minOccurs="0"/>
                <xsd:element ref="ns2:MissingData" minOccurs="0"/>
                <xsd:element ref="ns2:ConsentDoc" minOccurs="0"/>
                <xsd:element ref="ns2:FirstContact" minOccurs="0"/>
                <xsd:element ref="ns2:ba784353b33c47c2bac79b71024cee57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857a23-70e3-46e7-8a2f-7c7d224487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6fad00443fd4cd8aceca6d6223b5e4a" ma:index="11" nillable="true" ma:taxonomy="true" ma:internalName="p6fad00443fd4cd8aceca6d6223b5e4a" ma:taxonomyFieldName="Disease" ma:displayName="SAID Dx" ma:readOnly="false" ma:default="" ma:fieldId="{96fad004-43fd-4cd8-acec-a6d6223b5e4a}" ma:sspId="8ce9f98e-9ad5-43de-b59a-72d7e946aae0" ma:termSetId="650676c0-cd20-4c93-8d93-57ebba389279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pfbf7051659b44fbb41af1f6277cfd7c" ma:index="14" nillable="true" ma:taxonomy="true" ma:internalName="pfbf7051659b44fbb41af1f6277cfd7c" ma:taxonomyFieldName="Form_x0020_Type" ma:displayName="Form Type" ma:readOnly="false" ma:default="" ma:fieldId="{9fbf7051-659b-44fb-b41a-f1f6277cfd7c}" ma:sspId="8ce9f98e-9ad5-43de-b59a-72d7e946aae0" ma:termSetId="4d49ca0f-d22e-4e4e-b388-5d9125be429e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hidden="true" ma:internalName="MediaServiceAutoTags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3" nillable="true" ma:displayName="Extracted Text" ma:hidden="true" ma:internalName="MediaServiceOCR" ma:readOnly="true">
      <xsd:simpleType>
        <xsd:restriction base="dms:Note"/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hidden="true" ma:internalName="MediaServiceKeyPoints" ma:readOnly="true">
      <xsd:simpleType>
        <xsd:restriction base="dms:Note"/>
      </xsd:simple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Publication_x0020_Details" ma:index="27" nillable="true" ma:displayName="Publication Details" ma:default="Article" ma:format="RadioButtons" ma:hidden="true" ma:internalName="Publication_x0020_Details" ma:readOnly="false">
      <xsd:simpleType>
        <xsd:restriction base="dms:Choice">
          <xsd:enumeration value="Article"/>
          <xsd:enumeration value="Citation"/>
        </xsd:restriction>
      </xsd:simpleType>
    </xsd:element>
    <xsd:element name="Last_x0020_Name" ma:index="28" nillable="true" ma:displayName="Last Name" ma:description="Subject's last / family name" ma:hidden="true" ma:internalName="Last_x0020_Name" ma:readOnly="false">
      <xsd:simpleType>
        <xsd:restriction base="dms:Text">
          <xsd:maxLength value="75"/>
        </xsd:restriction>
      </xsd:simpleType>
    </xsd:element>
    <xsd:element name="Frist_x0020_Name" ma:index="29" nillable="true" ma:displayName="First Name" ma:description="Subject's first / given name." ma:hidden="true" ma:internalName="Frist_x0020_Name" ma:readOnly="false">
      <xsd:simpleType>
        <xsd:restriction base="dms:Text">
          <xsd:maxLength value="75"/>
        </xsd:restriction>
      </xsd:simpleType>
    </xsd:element>
    <xsd:element name="Lab_x0020_ID" ma:index="30" nillable="true" ma:displayName="Lab ID" ma:description="Lab ID / AUTOID" ma:hidden="true" ma:internalName="Lab_x0020_ID" ma:readOnly="false">
      <xsd:simpleType>
        <xsd:restriction base="dms:Text">
          <xsd:maxLength value="5"/>
        </xsd:restriction>
      </xsd:simpleType>
    </xsd:element>
    <xsd:element name="NIH_x0020_MRN" ma:index="31" nillable="true" ma:displayName="NIH MRN" ma:description="NIH MRN, dashes omitted." ma:hidden="true" ma:internalName="NIH_x0020_MRN" ma:readOnly="false">
      <xsd:simpleType>
        <xsd:restriction base="dms:Text">
          <xsd:maxLength value="8"/>
        </xsd:restriction>
      </xsd:simpleType>
    </xsd:element>
    <xsd:element name="DOB" ma:index="32" nillable="true" ma:displayName="DOB" ma:description="Subject's date of birth." ma:format="DateOnly" ma:hidden="true" ma:internalName="DOB" ma:readOnly="false">
      <xsd:simpleType>
        <xsd:restriction base="dms:DateTime"/>
      </xsd:simpleType>
    </xsd:element>
    <xsd:element name="MissingData" ma:index="33" nillable="true" ma:displayName="MissingData" ma:default="0" ma:description="This subject is missing data that should be looked up later." ma:hidden="true" ma:internalName="MissingData" ma:readOnly="false">
      <xsd:simpleType>
        <xsd:restriction base="dms:Boolean"/>
      </xsd:simpleType>
    </xsd:element>
    <xsd:element name="ConsentDoc" ma:index="34" nillable="true" ma:displayName="ConsentDoc" ma:default="0" ma:description="Is the file a consent document" ma:hidden="true" ma:internalName="ConsentDoc" ma:readOnly="false">
      <xsd:simpleType>
        <xsd:restriction base="dms:Boolean"/>
      </xsd:simpleType>
    </xsd:element>
    <xsd:element name="FirstContact" ma:index="35" nillable="true" ma:displayName="FirstContact" ma:description="Date an affected pt first inquired about our study, or was referred by their provider." ma:format="DateOnly" ma:internalName="FirstContact">
      <xsd:simpleType>
        <xsd:restriction base="dms:DateTime"/>
      </xsd:simpleType>
    </xsd:element>
    <xsd:element name="ba784353b33c47c2bac79b71024cee57" ma:index="37" nillable="true" ma:taxonomy="true" ma:internalName="ba784353b33c47c2bac79b71024cee57" ma:taxonomyFieldName="ApplicationDoc" ma:displayName="ApplicationDoc" ma:default="" ma:fieldId="{ba784353-b33c-47c2-bac7-9b71024cee57}" ma:sspId="8ce9f98e-9ad5-43de-b59a-72d7e946aae0" ma:termSetId="a592f76d-8752-4239-9e67-85ffc49815f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48f96-f304-40fe-b34f-a4b3b6cf068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e7dd27e-e5c2-494e-97e1-aa284d0d16f9}" ma:internalName="TaxCatchAll" ma:readOnly="false" ma:showField="CatchAllData" ma:web="f6948f96-f304-40fe-b34f-a4b3b6cf06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hidden="true" ma:internalName="SharedWithDetail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BF04DF-8123-45A6-9172-75E5EE465EB5}">
  <ds:schemaRefs>
    <ds:schemaRef ds:uri="b7857a23-70e3-46e7-8a2f-7c7d224487be"/>
    <ds:schemaRef ds:uri="http://purl.org/dc/elements/1.1/"/>
    <ds:schemaRef ds:uri="http://schemas.microsoft.com/sharepoint/v3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  <ds:schemaRef ds:uri="http://schemas.microsoft.com/office/2006/documentManagement/types"/>
    <ds:schemaRef ds:uri="f6948f96-f304-40fe-b34f-a4b3b6cf068c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0C0B11D2-B77C-4424-9969-9DC7A0130C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5E5FA4-87A5-48C2-A626-759A02CF68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7857a23-70e3-46e7-8a2f-7c7d224487be"/>
    <ds:schemaRef ds:uri="f6948f96-f304-40fe-b34f-a4b3b6cf06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appauf, Oskar (NIH/NHGRI) [F]</dc:creator>
  <cp:keywords/>
  <dc:description/>
  <cp:lastModifiedBy>Barron, Karyl (NIH/NIAID) [E]</cp:lastModifiedBy>
  <cp:revision>2</cp:revision>
  <cp:lastPrinted>2021-05-03T21:15:00Z</cp:lastPrinted>
  <dcterms:created xsi:type="dcterms:W3CDTF">2021-11-05T21:36:00Z</dcterms:created>
  <dcterms:modified xsi:type="dcterms:W3CDTF">2021-11-05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C81B0B963A414AB70BDD157E4A06CC</vt:lpwstr>
  </property>
  <property fmtid="{D5CDD505-2E9C-101B-9397-08002B2CF9AE}" pid="3" name="PII">
    <vt:lpwstr/>
  </property>
  <property fmtid="{D5CDD505-2E9C-101B-9397-08002B2CF9AE}" pid="4" name="Disease">
    <vt:lpwstr/>
  </property>
  <property fmtid="{D5CDD505-2E9C-101B-9397-08002B2CF9AE}" pid="5" name="Form Type">
    <vt:lpwstr/>
  </property>
  <property fmtid="{D5CDD505-2E9C-101B-9397-08002B2CF9AE}" pid="6" name="ApplicationDoc">
    <vt:lpwstr/>
  </property>
</Properties>
</file>